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43CEA" w14:textId="77777777" w:rsidR="005436BB" w:rsidRDefault="005436BB" w:rsidP="005436BB">
      <w:pPr>
        <w:spacing w:line="276" w:lineRule="auto"/>
        <w:rPr>
          <w:rFonts w:ascii="Arial" w:hAnsi="Arial" w:cs="Arial"/>
          <w:b/>
          <w:sz w:val="20"/>
          <w:szCs w:val="20"/>
        </w:rPr>
      </w:pPr>
      <w:bookmarkStart w:id="0" w:name="_Hlk520279209"/>
      <w:bookmarkEnd w:id="0"/>
    </w:p>
    <w:p w14:paraId="20AD8F99" w14:textId="2A1D99D0" w:rsidR="00AB2C4B" w:rsidRPr="007B45BD" w:rsidRDefault="005436BB" w:rsidP="007B45BD">
      <w:pPr>
        <w:spacing w:line="276" w:lineRule="auto"/>
        <w:jc w:val="center"/>
        <w:rPr>
          <w:rFonts w:ascii="Arial" w:hAnsi="Arial" w:cs="Arial"/>
          <w:b/>
          <w:sz w:val="20"/>
          <w:szCs w:val="20"/>
        </w:rPr>
      </w:pPr>
      <w:r w:rsidRPr="00582487">
        <w:rPr>
          <w:rFonts w:ascii="Arial" w:hAnsi="Arial" w:cs="Arial"/>
          <w:b/>
          <w:sz w:val="20"/>
          <w:szCs w:val="20"/>
        </w:rPr>
        <w:t>Supporting Information</w:t>
      </w:r>
      <w:r w:rsidR="00582487">
        <w:rPr>
          <w:rFonts w:ascii="Arial" w:hAnsi="Arial" w:cs="Arial"/>
          <w:b/>
          <w:sz w:val="20"/>
          <w:szCs w:val="20"/>
        </w:rPr>
        <w:t xml:space="preserve"> – Anxiety </w:t>
      </w:r>
      <w:r w:rsidR="00AB2C4B" w:rsidRPr="00252F59">
        <w:rPr>
          <w:rFonts w:ascii="Arial" w:hAnsi="Arial" w:cs="Arial"/>
          <w:b/>
          <w:sz w:val="20"/>
          <w:szCs w:val="20"/>
        </w:rPr>
        <w:t>in the family: A genetically informed analysis of associations between mother, father and child anxiety symptoms</w:t>
      </w:r>
      <w:r w:rsidR="00582487">
        <w:rPr>
          <w:rFonts w:ascii="Arial" w:hAnsi="Arial" w:cs="Arial"/>
          <w:b/>
          <w:sz w:val="20"/>
          <w:szCs w:val="20"/>
        </w:rPr>
        <w:t xml:space="preserve"> </w:t>
      </w:r>
      <w:r w:rsidR="007B45BD">
        <w:rPr>
          <w:rFonts w:ascii="Arial" w:hAnsi="Arial" w:cs="Arial"/>
          <w:b/>
          <w:sz w:val="20"/>
          <w:szCs w:val="20"/>
        </w:rPr>
        <w:t>–</w:t>
      </w:r>
      <w:r w:rsidR="00582487">
        <w:rPr>
          <w:rFonts w:ascii="Arial" w:hAnsi="Arial" w:cs="Arial"/>
          <w:b/>
          <w:sz w:val="20"/>
          <w:szCs w:val="20"/>
        </w:rPr>
        <w:t xml:space="preserve"> </w:t>
      </w:r>
      <w:r w:rsidR="007B45BD">
        <w:rPr>
          <w:rFonts w:ascii="Arial" w:hAnsi="Arial" w:cs="Arial"/>
          <w:b/>
          <w:sz w:val="20"/>
          <w:szCs w:val="20"/>
        </w:rPr>
        <w:t xml:space="preserve">by </w:t>
      </w:r>
      <w:proofErr w:type="spellStart"/>
      <w:r w:rsidR="00AB2C4B" w:rsidRPr="007B45BD">
        <w:rPr>
          <w:rFonts w:ascii="Arial" w:hAnsi="Arial" w:cs="Arial"/>
          <w:b/>
          <w:sz w:val="20"/>
          <w:szCs w:val="20"/>
        </w:rPr>
        <w:t>Ahmadzadeh</w:t>
      </w:r>
      <w:proofErr w:type="spellEnd"/>
      <w:r w:rsidR="007B45BD">
        <w:rPr>
          <w:rFonts w:ascii="Arial" w:hAnsi="Arial" w:cs="Arial"/>
          <w:b/>
          <w:sz w:val="20"/>
          <w:szCs w:val="20"/>
        </w:rPr>
        <w:t xml:space="preserve"> et al.</w:t>
      </w:r>
    </w:p>
    <w:p w14:paraId="5D57C567" w14:textId="4CA28F3D" w:rsidR="00AD1BA9" w:rsidRDefault="00AD1BA9" w:rsidP="00897F27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14:paraId="135DE65D" w14:textId="145B310A" w:rsidR="007B45BD" w:rsidRDefault="007B45BD" w:rsidP="00897F27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14:paraId="09750967" w14:textId="77777777" w:rsidR="007B45BD" w:rsidRPr="00897F27" w:rsidRDefault="007B45BD" w:rsidP="00897F27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14:paraId="7EF4FC01" w14:textId="77777777" w:rsidR="00897F27" w:rsidRPr="00897F27" w:rsidRDefault="00897F27" w:rsidP="00897F27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14:paraId="42A94C48" w14:textId="737D1D72" w:rsidR="0096534C" w:rsidRDefault="27954523" w:rsidP="27954523">
      <w:pPr>
        <w:jc w:val="both"/>
        <w:rPr>
          <w:rFonts w:ascii="Arial" w:hAnsi="Arial" w:cs="Arial"/>
          <w:sz w:val="20"/>
          <w:szCs w:val="20"/>
        </w:rPr>
      </w:pPr>
      <w:r w:rsidRPr="27954523">
        <w:rPr>
          <w:rFonts w:ascii="Arial" w:hAnsi="Arial" w:cs="Arial"/>
          <w:b/>
          <w:bCs/>
          <w:sz w:val="20"/>
          <w:szCs w:val="20"/>
        </w:rPr>
        <w:t>Figure S1.</w:t>
      </w:r>
      <w:r w:rsidRPr="27954523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bookmarkStart w:id="1" w:name="_Hlk4756682"/>
      <w:r w:rsidRPr="27954523">
        <w:rPr>
          <w:rFonts w:ascii="Arial" w:hAnsi="Arial" w:cs="Arial"/>
          <w:sz w:val="20"/>
          <w:szCs w:val="20"/>
        </w:rPr>
        <w:t xml:space="preserve">Results from the first sensitivity analysis, with child anxiety measured using the </w:t>
      </w:r>
      <w:proofErr w:type="spellStart"/>
      <w:r w:rsidRPr="27954523">
        <w:rPr>
          <w:rFonts w:ascii="Arial" w:hAnsi="Arial" w:cs="Arial"/>
          <w:sz w:val="20"/>
          <w:szCs w:val="20"/>
        </w:rPr>
        <w:t>Eley</w:t>
      </w:r>
      <w:proofErr w:type="spellEnd"/>
      <w:r w:rsidRPr="27954523">
        <w:rPr>
          <w:rFonts w:ascii="Arial" w:hAnsi="Arial" w:cs="Arial"/>
          <w:sz w:val="20"/>
          <w:szCs w:val="20"/>
        </w:rPr>
        <w:t xml:space="preserve"> Anxiety </w:t>
      </w:r>
      <w:proofErr w:type="spellStart"/>
      <w:r w:rsidRPr="27954523">
        <w:rPr>
          <w:rFonts w:ascii="Arial" w:hAnsi="Arial" w:cs="Arial"/>
          <w:sz w:val="20"/>
          <w:szCs w:val="20"/>
        </w:rPr>
        <w:t>Measure</w:t>
      </w:r>
      <w:bookmarkEnd w:id="1"/>
      <w:r w:rsidRPr="27954523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27954523">
        <w:rPr>
          <w:rFonts w:ascii="Arial" w:hAnsi="Arial" w:cs="Arial"/>
          <w:sz w:val="20"/>
          <w:szCs w:val="20"/>
        </w:rPr>
        <w:t xml:space="preserve">. </w:t>
      </w:r>
    </w:p>
    <w:p w14:paraId="7D404897" w14:textId="77777777" w:rsidR="0096534C" w:rsidRDefault="0096534C" w:rsidP="27954523">
      <w:pPr>
        <w:jc w:val="both"/>
        <w:rPr>
          <w:rFonts w:ascii="Arial" w:hAnsi="Arial" w:cs="Arial"/>
          <w:sz w:val="20"/>
          <w:szCs w:val="20"/>
        </w:rPr>
      </w:pPr>
    </w:p>
    <w:p w14:paraId="530E627C" w14:textId="73E04191" w:rsidR="00EF29F3" w:rsidRDefault="27954523" w:rsidP="27954523">
      <w:pPr>
        <w:jc w:val="both"/>
        <w:rPr>
          <w:rFonts w:ascii="Arial" w:hAnsi="Arial" w:cs="Arial"/>
          <w:sz w:val="20"/>
          <w:szCs w:val="20"/>
        </w:rPr>
      </w:pPr>
      <w:r w:rsidRPr="27954523">
        <w:rPr>
          <w:rFonts w:ascii="Arial" w:hAnsi="Arial" w:cs="Arial"/>
          <w:sz w:val="20"/>
          <w:szCs w:val="20"/>
        </w:rPr>
        <w:t>Figure shows the constrained structural equation model, examining associations between adoptive-father (AF), -mother (AM) and child anxiety symptoms. Standardised parameter estimates</w:t>
      </w:r>
      <w:r w:rsidRPr="27954523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27954523">
        <w:rPr>
          <w:rFonts w:ascii="Arial" w:hAnsi="Arial" w:cs="Arial"/>
          <w:sz w:val="20"/>
          <w:szCs w:val="20"/>
        </w:rPr>
        <w:t xml:space="preserve">*p&lt;.05, **p&lt;.001 (95% </w:t>
      </w:r>
      <w:r w:rsidRPr="00D440CB">
        <w:rPr>
          <w:rFonts w:ascii="Arial" w:hAnsi="Arial" w:cs="Arial"/>
          <w:color w:val="000000" w:themeColor="text1"/>
          <w:sz w:val="20"/>
          <w:szCs w:val="20"/>
        </w:rPr>
        <w:t xml:space="preserve">CI). </w:t>
      </w:r>
      <w:r w:rsidRPr="00D440CB">
        <w:rPr>
          <w:rFonts w:ascii="Arial" w:eastAsia="Arial" w:hAnsi="Arial" w:cs="Arial"/>
          <w:color w:val="000000" w:themeColor="text1"/>
          <w:sz w:val="20"/>
          <w:szCs w:val="20"/>
        </w:rPr>
        <w:t xml:space="preserve">Composite birth parent internalising data </w:t>
      </w:r>
      <w:r w:rsidRPr="00D440CB">
        <w:rPr>
          <w:rFonts w:ascii="Arial" w:hAnsi="Arial" w:cs="Arial"/>
          <w:color w:val="000000" w:themeColor="text1"/>
          <w:sz w:val="20"/>
          <w:szCs w:val="20"/>
        </w:rPr>
        <w:t xml:space="preserve">included </w:t>
      </w:r>
      <w:r w:rsidRPr="27954523">
        <w:rPr>
          <w:rFonts w:ascii="Arial" w:hAnsi="Arial" w:cs="Arial"/>
          <w:sz w:val="20"/>
          <w:szCs w:val="20"/>
        </w:rPr>
        <w:t>as a proxy measure for child inherited anxiety risk. Non-significant cross-lagged paths are dropped, remaining non-significant paths shown in dashed lines. Covariates are not displayed. Model fit statistics shown in Table S1.</w:t>
      </w:r>
      <w:r w:rsidRPr="27954523">
        <w:rPr>
          <w:rFonts w:ascii="Arial" w:hAnsi="Arial" w:cs="Arial"/>
          <w:i/>
          <w:iCs/>
          <w:sz w:val="20"/>
          <w:szCs w:val="20"/>
        </w:rPr>
        <w:t xml:space="preserve"> </w:t>
      </w:r>
      <w:r w:rsidRPr="27954523">
        <w:rPr>
          <w:rFonts w:ascii="Arial" w:hAnsi="Arial" w:cs="Arial"/>
          <w:sz w:val="20"/>
          <w:szCs w:val="20"/>
        </w:rPr>
        <w:t>Mother-child results remained consistent. A father-to-child path was found, although this did not replicate the primary findings in the paper.</w:t>
      </w:r>
    </w:p>
    <w:p w14:paraId="1B458C72" w14:textId="1F35190A" w:rsidR="00060496" w:rsidRDefault="00EF29F3" w:rsidP="00EF29F3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04725898" wp14:editId="273C348F">
            <wp:extent cx="5057775" cy="42900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330" cy="4291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D6802A" w14:textId="00860FEF" w:rsidR="00671BBA" w:rsidRPr="002C1708" w:rsidRDefault="00671BBA" w:rsidP="002C1708">
      <w:pPr>
        <w:jc w:val="center"/>
        <w:rPr>
          <w:rFonts w:ascii="Arial" w:hAnsi="Arial" w:cs="Arial"/>
          <w:sz w:val="20"/>
          <w:szCs w:val="20"/>
        </w:rPr>
      </w:pPr>
    </w:p>
    <w:p w14:paraId="46F01471" w14:textId="7F42ADF5" w:rsidR="006C287D" w:rsidRDefault="006C287D">
      <w:pPr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  <w:vertAlign w:val="superscript"/>
        </w:rPr>
        <w:br w:type="page"/>
      </w:r>
    </w:p>
    <w:p w14:paraId="0DB83086" w14:textId="67957C28" w:rsidR="003F1791" w:rsidRPr="005B1494" w:rsidRDefault="00530F35" w:rsidP="00530F35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530F35">
        <w:rPr>
          <w:rFonts w:ascii="Arial" w:hAnsi="Arial" w:cs="Arial"/>
          <w:sz w:val="20"/>
          <w:szCs w:val="20"/>
          <w:vertAlign w:val="superscript"/>
        </w:rPr>
        <w:lastRenderedPageBreak/>
        <w:t>a</w:t>
      </w:r>
      <w:proofErr w:type="spellEnd"/>
      <w:r w:rsidR="00D66757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T</w:t>
      </w:r>
      <w:r w:rsidR="00905815" w:rsidRPr="006A758A">
        <w:rPr>
          <w:rFonts w:ascii="Arial" w:hAnsi="Arial" w:cs="Arial"/>
          <w:sz w:val="20"/>
          <w:szCs w:val="20"/>
        </w:rPr>
        <w:t xml:space="preserve">he </w:t>
      </w:r>
      <w:proofErr w:type="spellStart"/>
      <w:r w:rsidR="00905815" w:rsidRPr="006A758A">
        <w:rPr>
          <w:rFonts w:ascii="Arial" w:hAnsi="Arial" w:cs="Arial"/>
          <w:sz w:val="20"/>
          <w:szCs w:val="20"/>
        </w:rPr>
        <w:t>Eley</w:t>
      </w:r>
      <w:proofErr w:type="spellEnd"/>
      <w:r w:rsidR="00905815" w:rsidRPr="006A758A">
        <w:rPr>
          <w:rFonts w:ascii="Arial" w:hAnsi="Arial" w:cs="Arial"/>
          <w:sz w:val="20"/>
          <w:szCs w:val="20"/>
        </w:rPr>
        <w:t xml:space="preserve"> Anxiety Measure </w:t>
      </w:r>
      <w:r w:rsidR="00905815" w:rsidRPr="006A758A">
        <w:rPr>
          <w:rFonts w:ascii="Arial" w:hAnsi="Arial" w:cs="Arial"/>
          <w:sz w:val="20"/>
          <w:szCs w:val="20"/>
        </w:rPr>
        <w:fldChar w:fldCharType="begin">
          <w:fldData xml:space="preserve">PEVuZE5vdGU+PENpdGU+PEF1dGhvcj5FbGV5PC9BdXRob3I+PFllYXI+MjAwMzwvWWVhcj48UmVj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</w:fldData>
        </w:fldChar>
      </w:r>
      <w:r w:rsidR="00905815">
        <w:rPr>
          <w:rFonts w:ascii="Arial" w:hAnsi="Arial" w:cs="Arial"/>
          <w:sz w:val="20"/>
          <w:szCs w:val="20"/>
        </w:rPr>
        <w:instrText xml:space="preserve"> ADDIN EN.CITE </w:instrText>
      </w:r>
      <w:r w:rsidR="00905815">
        <w:rPr>
          <w:rFonts w:ascii="Arial" w:hAnsi="Arial" w:cs="Arial"/>
          <w:sz w:val="20"/>
          <w:szCs w:val="20"/>
        </w:rPr>
        <w:fldChar w:fldCharType="begin">
          <w:fldData xml:space="preserve">PEVuZE5vdGU+PENpdGU+PEF1dGhvcj5FbGV5PC9BdXRob3I+PFllYXI+MjAwMzwvWWVhcj48UmVj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</w:fldData>
        </w:fldChar>
      </w:r>
      <w:r w:rsidR="00905815">
        <w:rPr>
          <w:rFonts w:ascii="Arial" w:hAnsi="Arial" w:cs="Arial"/>
          <w:sz w:val="20"/>
          <w:szCs w:val="20"/>
        </w:rPr>
        <w:instrText xml:space="preserve"> ADDIN EN.CITE.DATA </w:instrText>
      </w:r>
      <w:r w:rsidR="00905815">
        <w:rPr>
          <w:rFonts w:ascii="Arial" w:hAnsi="Arial" w:cs="Arial"/>
          <w:sz w:val="20"/>
          <w:szCs w:val="20"/>
        </w:rPr>
      </w:r>
      <w:r w:rsidR="00905815">
        <w:rPr>
          <w:rFonts w:ascii="Arial" w:hAnsi="Arial" w:cs="Arial"/>
          <w:sz w:val="20"/>
          <w:szCs w:val="20"/>
        </w:rPr>
        <w:fldChar w:fldCharType="end"/>
      </w:r>
      <w:r w:rsidR="00905815" w:rsidRPr="006A758A">
        <w:rPr>
          <w:rFonts w:ascii="Arial" w:hAnsi="Arial" w:cs="Arial"/>
          <w:sz w:val="20"/>
          <w:szCs w:val="20"/>
        </w:rPr>
      </w:r>
      <w:r w:rsidR="00905815" w:rsidRPr="006A758A">
        <w:rPr>
          <w:rFonts w:ascii="Arial" w:hAnsi="Arial" w:cs="Arial"/>
          <w:sz w:val="20"/>
          <w:szCs w:val="20"/>
        </w:rPr>
        <w:fldChar w:fldCharType="separate"/>
      </w:r>
      <w:r w:rsidR="00905815" w:rsidRPr="006A758A">
        <w:rPr>
          <w:rFonts w:ascii="Arial" w:hAnsi="Arial" w:cs="Arial"/>
          <w:noProof/>
          <w:sz w:val="20"/>
          <w:szCs w:val="20"/>
        </w:rPr>
        <w:t>(</w:t>
      </w:r>
      <w:hyperlink w:anchor="_ENREF_15" w:tooltip="Eley, 2003 #121" w:history="1">
        <w:r w:rsidR="00905815" w:rsidRPr="006A758A">
          <w:rPr>
            <w:rFonts w:ascii="Arial" w:hAnsi="Arial" w:cs="Arial"/>
            <w:noProof/>
            <w:sz w:val="20"/>
            <w:szCs w:val="20"/>
          </w:rPr>
          <w:t>Eley et al., 2003</w:t>
        </w:r>
      </w:hyperlink>
      <w:r w:rsidR="00905815" w:rsidRPr="006A758A">
        <w:rPr>
          <w:rFonts w:ascii="Arial" w:hAnsi="Arial" w:cs="Arial"/>
          <w:noProof/>
          <w:sz w:val="20"/>
          <w:szCs w:val="20"/>
        </w:rPr>
        <w:t>)</w:t>
      </w:r>
      <w:r w:rsidR="00905815" w:rsidRPr="006A758A">
        <w:rPr>
          <w:rFonts w:ascii="Arial" w:hAnsi="Arial" w:cs="Arial"/>
          <w:sz w:val="20"/>
          <w:szCs w:val="20"/>
        </w:rPr>
        <w:fldChar w:fldCharType="end"/>
      </w:r>
      <w:r w:rsidR="00905815">
        <w:rPr>
          <w:rFonts w:ascii="Arial" w:hAnsi="Arial" w:cs="Arial"/>
          <w:sz w:val="20"/>
          <w:szCs w:val="20"/>
        </w:rPr>
        <w:t xml:space="preserve"> </w:t>
      </w:r>
      <w:r w:rsidR="00905815" w:rsidRPr="006A758A">
        <w:rPr>
          <w:rFonts w:ascii="Arial" w:hAnsi="Arial" w:cs="Arial"/>
          <w:sz w:val="20"/>
          <w:szCs w:val="20"/>
        </w:rPr>
        <w:t xml:space="preserve">comprises 25 items </w:t>
      </w:r>
      <w:r w:rsidR="00D81DB4">
        <w:rPr>
          <w:rFonts w:ascii="Arial" w:hAnsi="Arial" w:cs="Arial"/>
          <w:sz w:val="20"/>
          <w:szCs w:val="20"/>
        </w:rPr>
        <w:t xml:space="preserve">in 6 subscales that </w:t>
      </w:r>
      <w:r w:rsidR="00905815">
        <w:rPr>
          <w:rFonts w:ascii="Arial" w:hAnsi="Arial" w:cs="Arial"/>
          <w:sz w:val="20"/>
          <w:szCs w:val="20"/>
        </w:rPr>
        <w:t>reflect the major anxiety diagnoses</w:t>
      </w:r>
      <w:r w:rsidR="00905815" w:rsidRPr="006A758A">
        <w:rPr>
          <w:rFonts w:ascii="Arial" w:hAnsi="Arial" w:cs="Arial"/>
          <w:sz w:val="20"/>
          <w:szCs w:val="20"/>
        </w:rPr>
        <w:t xml:space="preserve"> </w:t>
      </w:r>
      <w:r w:rsidR="00905815">
        <w:rPr>
          <w:rFonts w:ascii="Arial" w:hAnsi="Arial" w:cs="Arial"/>
          <w:sz w:val="20"/>
          <w:szCs w:val="20"/>
        </w:rPr>
        <w:t>and temperamental contribution to anxiety-related behaviours (</w:t>
      </w:r>
      <w:r w:rsidR="00905815" w:rsidRPr="006A758A">
        <w:rPr>
          <w:rFonts w:ascii="Arial" w:hAnsi="Arial" w:cs="Arial"/>
          <w:sz w:val="20"/>
          <w:szCs w:val="20"/>
        </w:rPr>
        <w:t>general distress; separation anxiety; fear; obsessive compulsive</w:t>
      </w:r>
      <w:r w:rsidR="00905815" w:rsidRPr="006A758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905815" w:rsidRPr="006A758A">
        <w:rPr>
          <w:rFonts w:ascii="Arial" w:hAnsi="Arial" w:cs="Arial"/>
          <w:sz w:val="20"/>
          <w:szCs w:val="20"/>
          <w:lang w:val="en-US"/>
        </w:rPr>
        <w:t>behavio</w:t>
      </w:r>
      <w:r w:rsidR="00AC78FB">
        <w:rPr>
          <w:rFonts w:ascii="Arial" w:hAnsi="Arial" w:cs="Arial"/>
          <w:sz w:val="20"/>
          <w:szCs w:val="20"/>
          <w:lang w:val="en-US"/>
        </w:rPr>
        <w:t>u</w:t>
      </w:r>
      <w:r w:rsidR="00905815" w:rsidRPr="006A758A">
        <w:rPr>
          <w:rFonts w:ascii="Arial" w:hAnsi="Arial" w:cs="Arial"/>
          <w:sz w:val="20"/>
          <w:szCs w:val="20"/>
          <w:lang w:val="en-US"/>
        </w:rPr>
        <w:t>rs</w:t>
      </w:r>
      <w:proofErr w:type="spellEnd"/>
      <w:r w:rsidR="00905815" w:rsidRPr="006A758A">
        <w:rPr>
          <w:rFonts w:ascii="Arial" w:hAnsi="Arial" w:cs="Arial"/>
          <w:sz w:val="20"/>
          <w:szCs w:val="20"/>
        </w:rPr>
        <w:t>; shy and inhibited</w:t>
      </w:r>
      <w:r w:rsidR="00905815" w:rsidRPr="006A758A">
        <w:rPr>
          <w:rFonts w:ascii="Arial" w:hAnsi="Arial" w:cs="Arial"/>
          <w:sz w:val="20"/>
          <w:szCs w:val="20"/>
          <w:lang w:val="en-US"/>
        </w:rPr>
        <w:t xml:space="preserve"> behaviors</w:t>
      </w:r>
      <w:r w:rsidR="00905815" w:rsidRPr="006A758A">
        <w:rPr>
          <w:rFonts w:ascii="Arial" w:hAnsi="Arial" w:cs="Arial"/>
          <w:sz w:val="20"/>
          <w:szCs w:val="20"/>
        </w:rPr>
        <w:t>; and poor self-esteem</w:t>
      </w:r>
      <w:r w:rsidR="00905815">
        <w:rPr>
          <w:rFonts w:ascii="Arial" w:hAnsi="Arial" w:cs="Arial"/>
          <w:sz w:val="20"/>
          <w:szCs w:val="20"/>
        </w:rPr>
        <w:t>)</w:t>
      </w:r>
      <w:r w:rsidR="00905815" w:rsidRPr="006A758A">
        <w:rPr>
          <w:rFonts w:ascii="Arial" w:hAnsi="Arial" w:cs="Arial"/>
          <w:sz w:val="20"/>
          <w:szCs w:val="20"/>
        </w:rPr>
        <w:t>.</w:t>
      </w:r>
      <w:r w:rsidR="00905815" w:rsidRPr="006124AC">
        <w:rPr>
          <w:rFonts w:ascii="Arial" w:hAnsi="Arial" w:cs="Arial"/>
          <w:sz w:val="20"/>
          <w:szCs w:val="20"/>
        </w:rPr>
        <w:t xml:space="preserve"> </w:t>
      </w:r>
      <w:r w:rsidR="00905815">
        <w:rPr>
          <w:rFonts w:ascii="Arial" w:hAnsi="Arial" w:cs="Arial"/>
          <w:sz w:val="20"/>
          <w:szCs w:val="20"/>
        </w:rPr>
        <w:t>Previously researchers have shown that items on this scale can distinguish between differing aspects of anxiety-related behaviours in children as young as 4 year</w:t>
      </w:r>
      <w:r>
        <w:rPr>
          <w:rFonts w:ascii="Arial" w:hAnsi="Arial" w:cs="Arial"/>
          <w:sz w:val="20"/>
          <w:szCs w:val="20"/>
        </w:rPr>
        <w:t xml:space="preserve">s </w:t>
      </w:r>
      <w:r w:rsidRPr="006A758A">
        <w:rPr>
          <w:rFonts w:ascii="Arial" w:hAnsi="Arial" w:cs="Arial"/>
          <w:sz w:val="20"/>
          <w:szCs w:val="20"/>
        </w:rPr>
        <w:fldChar w:fldCharType="begin">
          <w:fldData xml:space="preserve">PEVuZE5vdGU+PENpdGU+PEF1dGhvcj5FbGV5PC9BdXRob3I+PFllYXI+MjAwMzwvWWVhcj48UmVj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FbGV5PC9BdXRob3I+PFllYXI+MjAwMzwvWWVhcj48UmVj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 w:rsidRPr="006A758A">
        <w:rPr>
          <w:rFonts w:ascii="Arial" w:hAnsi="Arial" w:cs="Arial"/>
          <w:sz w:val="20"/>
          <w:szCs w:val="20"/>
        </w:rPr>
      </w:r>
      <w:r w:rsidRPr="006A758A">
        <w:rPr>
          <w:rFonts w:ascii="Arial" w:hAnsi="Arial" w:cs="Arial"/>
          <w:sz w:val="20"/>
          <w:szCs w:val="20"/>
        </w:rPr>
        <w:fldChar w:fldCharType="separate"/>
      </w:r>
      <w:r w:rsidRPr="006A758A">
        <w:rPr>
          <w:rFonts w:ascii="Arial" w:hAnsi="Arial" w:cs="Arial"/>
          <w:noProof/>
          <w:sz w:val="20"/>
          <w:szCs w:val="20"/>
        </w:rPr>
        <w:t>(</w:t>
      </w:r>
      <w:hyperlink w:anchor="_ENREF_15" w:tooltip="Eley, 2003 #121" w:history="1">
        <w:r w:rsidRPr="006A758A">
          <w:rPr>
            <w:rFonts w:ascii="Arial" w:hAnsi="Arial" w:cs="Arial"/>
            <w:noProof/>
            <w:sz w:val="20"/>
            <w:szCs w:val="20"/>
          </w:rPr>
          <w:t>Eley et al., 2003</w:t>
        </w:r>
      </w:hyperlink>
      <w:r w:rsidRPr="006A758A">
        <w:rPr>
          <w:rFonts w:ascii="Arial" w:hAnsi="Arial" w:cs="Arial"/>
          <w:noProof/>
          <w:sz w:val="20"/>
          <w:szCs w:val="20"/>
        </w:rPr>
        <w:t>)</w:t>
      </w:r>
      <w:r w:rsidRPr="006A758A">
        <w:rPr>
          <w:rFonts w:ascii="Arial" w:hAnsi="Arial" w:cs="Arial"/>
          <w:sz w:val="20"/>
          <w:szCs w:val="20"/>
        </w:rPr>
        <w:fldChar w:fldCharType="end"/>
      </w:r>
      <w:r w:rsidR="00905815">
        <w:rPr>
          <w:rFonts w:ascii="Arial" w:hAnsi="Arial" w:cs="Arial"/>
          <w:sz w:val="20"/>
          <w:szCs w:val="20"/>
        </w:rPr>
        <w:t>. As with the CBCL, items were assessed via a three-point Likert scale and</w:t>
      </w:r>
      <w:r w:rsidR="00905815" w:rsidRPr="006A758A">
        <w:rPr>
          <w:rFonts w:ascii="Arial" w:hAnsi="Arial" w:cs="Arial"/>
          <w:sz w:val="20"/>
          <w:szCs w:val="20"/>
        </w:rPr>
        <w:t xml:space="preserve"> </w:t>
      </w:r>
      <w:r w:rsidR="00905815">
        <w:rPr>
          <w:rFonts w:ascii="Arial" w:hAnsi="Arial" w:cs="Arial"/>
          <w:sz w:val="20"/>
          <w:szCs w:val="20"/>
        </w:rPr>
        <w:t>a</w:t>
      </w:r>
      <w:r w:rsidR="00905815" w:rsidRPr="006A758A">
        <w:rPr>
          <w:rFonts w:ascii="Arial" w:hAnsi="Arial" w:cs="Arial"/>
          <w:sz w:val="20"/>
          <w:szCs w:val="20"/>
        </w:rPr>
        <w:t xml:space="preserve">verage </w:t>
      </w:r>
      <w:r w:rsidR="00905815">
        <w:rPr>
          <w:rFonts w:ascii="Arial" w:hAnsi="Arial" w:cs="Arial"/>
          <w:sz w:val="20"/>
          <w:szCs w:val="20"/>
        </w:rPr>
        <w:t xml:space="preserve">mean </w:t>
      </w:r>
      <w:r w:rsidR="00905815" w:rsidRPr="006A758A">
        <w:rPr>
          <w:rFonts w:ascii="Arial" w:hAnsi="Arial" w:cs="Arial"/>
          <w:sz w:val="20"/>
          <w:szCs w:val="20"/>
        </w:rPr>
        <w:t>scores from adoptive mothers and fathers</w:t>
      </w:r>
      <w:r w:rsidR="00905815">
        <w:rPr>
          <w:rFonts w:ascii="Arial" w:hAnsi="Arial" w:cs="Arial"/>
          <w:sz w:val="20"/>
          <w:szCs w:val="20"/>
        </w:rPr>
        <w:t xml:space="preserve"> were calculated (</w:t>
      </w:r>
      <w:r w:rsidR="00905815" w:rsidRPr="006A758A">
        <w:rPr>
          <w:rFonts w:ascii="Arial" w:hAnsi="Arial" w:cs="Arial"/>
          <w:sz w:val="20"/>
          <w:szCs w:val="20"/>
        </w:rPr>
        <w:t>mother α=.93-.95, father α=.95-.96</w:t>
      </w:r>
      <w:r w:rsidR="00905815">
        <w:rPr>
          <w:rFonts w:ascii="Arial" w:hAnsi="Arial" w:cs="Arial"/>
          <w:sz w:val="20"/>
          <w:szCs w:val="20"/>
        </w:rPr>
        <w:t>;</w:t>
      </w:r>
      <w:r w:rsidR="00234FDD">
        <w:rPr>
          <w:rFonts w:ascii="Arial" w:hAnsi="Arial" w:cs="Arial"/>
          <w:sz w:val="20"/>
          <w:szCs w:val="20"/>
        </w:rPr>
        <w:t xml:space="preserve"> </w:t>
      </w:r>
      <w:r w:rsidR="0095509F">
        <w:rPr>
          <w:rFonts w:ascii="Arial" w:hAnsi="Arial" w:cs="Arial"/>
          <w:sz w:val="20"/>
          <w:szCs w:val="20"/>
        </w:rPr>
        <w:t xml:space="preserve">parent report correlations as </w:t>
      </w:r>
      <w:r w:rsidR="00C73A41" w:rsidRPr="00113CE2">
        <w:rPr>
          <w:rFonts w:ascii="Arial" w:hAnsi="Arial" w:cs="Arial"/>
          <w:sz w:val="20"/>
          <w:szCs w:val="20"/>
        </w:rPr>
        <w:t>age 6</w:t>
      </w:r>
      <w:r w:rsidR="0095509F">
        <w:rPr>
          <w:rFonts w:ascii="Arial" w:hAnsi="Arial" w:cs="Arial"/>
          <w:sz w:val="20"/>
          <w:szCs w:val="20"/>
        </w:rPr>
        <w:t>/7/8</w:t>
      </w:r>
      <w:r w:rsidR="00C73A41" w:rsidRPr="00113CE2">
        <w:rPr>
          <w:rFonts w:ascii="Arial" w:hAnsi="Arial" w:cs="Arial"/>
          <w:sz w:val="20"/>
          <w:szCs w:val="20"/>
        </w:rPr>
        <w:t xml:space="preserve"> </w:t>
      </w:r>
      <w:r w:rsidR="00905815" w:rsidRPr="00113CE2">
        <w:rPr>
          <w:rFonts w:ascii="Arial" w:hAnsi="Arial" w:cs="Arial"/>
          <w:i/>
          <w:sz w:val="20"/>
          <w:szCs w:val="20"/>
        </w:rPr>
        <w:t>r</w:t>
      </w:r>
      <w:r w:rsidR="00905815" w:rsidRPr="00113CE2">
        <w:rPr>
          <w:rFonts w:ascii="Arial" w:hAnsi="Arial" w:cs="Arial"/>
          <w:sz w:val="20"/>
          <w:szCs w:val="20"/>
        </w:rPr>
        <w:t>=.</w:t>
      </w:r>
      <w:r w:rsidR="00775C26" w:rsidRPr="00113CE2">
        <w:rPr>
          <w:rFonts w:ascii="Arial" w:hAnsi="Arial" w:cs="Arial"/>
          <w:sz w:val="20"/>
          <w:szCs w:val="20"/>
        </w:rPr>
        <w:t>26</w:t>
      </w:r>
      <w:r w:rsidR="00CE1FF2">
        <w:rPr>
          <w:rFonts w:ascii="Arial" w:hAnsi="Arial" w:cs="Arial"/>
          <w:sz w:val="20"/>
          <w:szCs w:val="20"/>
        </w:rPr>
        <w:t>/</w:t>
      </w:r>
      <w:r w:rsidR="00775C26" w:rsidRPr="00113CE2">
        <w:rPr>
          <w:rFonts w:ascii="Arial" w:hAnsi="Arial" w:cs="Arial"/>
          <w:sz w:val="20"/>
          <w:szCs w:val="20"/>
        </w:rPr>
        <w:t>.17</w:t>
      </w:r>
      <w:r w:rsidR="00CE1FF2">
        <w:rPr>
          <w:rFonts w:ascii="Arial" w:hAnsi="Arial" w:cs="Arial"/>
          <w:sz w:val="20"/>
          <w:szCs w:val="20"/>
        </w:rPr>
        <w:t>/</w:t>
      </w:r>
      <w:r w:rsidR="00775C26" w:rsidRPr="00113CE2">
        <w:rPr>
          <w:rFonts w:ascii="Arial" w:hAnsi="Arial" w:cs="Arial"/>
          <w:sz w:val="20"/>
          <w:szCs w:val="20"/>
        </w:rPr>
        <w:t>.29</w:t>
      </w:r>
      <w:r w:rsidR="00905815" w:rsidRPr="006A758A">
        <w:rPr>
          <w:rFonts w:ascii="Arial" w:hAnsi="Arial" w:cs="Arial"/>
          <w:sz w:val="20"/>
          <w:szCs w:val="20"/>
        </w:rPr>
        <w:t>)</w:t>
      </w:r>
      <w:r w:rsidR="00905815">
        <w:rPr>
          <w:rFonts w:ascii="Arial" w:hAnsi="Arial" w:cs="Arial"/>
          <w:sz w:val="20"/>
          <w:szCs w:val="20"/>
        </w:rPr>
        <w:t>.</w:t>
      </w:r>
      <w:r w:rsidR="00B53E45">
        <w:rPr>
          <w:rFonts w:ascii="Arial" w:hAnsi="Arial" w:cs="Arial"/>
          <w:sz w:val="20"/>
          <w:szCs w:val="20"/>
        </w:rPr>
        <w:t xml:space="preserve"> </w:t>
      </w:r>
      <w:r w:rsidR="005B1494">
        <w:rPr>
          <w:rFonts w:ascii="Arial" w:hAnsi="Arial" w:cs="Arial"/>
          <w:sz w:val="20"/>
          <w:szCs w:val="20"/>
        </w:rPr>
        <w:t xml:space="preserve">Descriptive statistics are </w:t>
      </w:r>
      <w:r w:rsidR="0089729E">
        <w:rPr>
          <w:rFonts w:ascii="Arial" w:hAnsi="Arial" w:cs="Arial"/>
          <w:sz w:val="20"/>
          <w:szCs w:val="20"/>
        </w:rPr>
        <w:t xml:space="preserve">listed in </w:t>
      </w:r>
      <w:r w:rsidR="0089729E" w:rsidRPr="00CF1471">
        <w:rPr>
          <w:rFonts w:ascii="Arial" w:hAnsi="Arial" w:cs="Arial"/>
          <w:sz w:val="20"/>
          <w:szCs w:val="20"/>
        </w:rPr>
        <w:t>Table S</w:t>
      </w:r>
      <w:r w:rsidR="00D52E7C" w:rsidRPr="00CF1471">
        <w:rPr>
          <w:rFonts w:ascii="Arial" w:hAnsi="Arial" w:cs="Arial"/>
          <w:sz w:val="20"/>
          <w:szCs w:val="20"/>
        </w:rPr>
        <w:t>2</w:t>
      </w:r>
      <w:r w:rsidR="00455C1A" w:rsidRPr="00CF1471">
        <w:rPr>
          <w:rFonts w:ascii="Arial" w:hAnsi="Arial" w:cs="Arial"/>
          <w:sz w:val="20"/>
          <w:szCs w:val="20"/>
        </w:rPr>
        <w:t>.</w:t>
      </w:r>
    </w:p>
    <w:p w14:paraId="32EBDB6E" w14:textId="49D6BE12" w:rsidR="008334AB" w:rsidRDefault="008334A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40027C9" w14:textId="77777777" w:rsidR="0096534C" w:rsidRDefault="27954523" w:rsidP="27954523">
      <w:pPr>
        <w:rPr>
          <w:rFonts w:ascii="Arial" w:hAnsi="Arial" w:cs="Arial"/>
          <w:sz w:val="20"/>
          <w:szCs w:val="20"/>
        </w:rPr>
      </w:pPr>
      <w:r w:rsidRPr="27954523">
        <w:rPr>
          <w:rFonts w:ascii="Arial" w:hAnsi="Arial" w:cs="Arial"/>
          <w:b/>
          <w:bCs/>
          <w:sz w:val="20"/>
          <w:szCs w:val="20"/>
        </w:rPr>
        <w:lastRenderedPageBreak/>
        <w:t xml:space="preserve">Figure S2. </w:t>
      </w:r>
      <w:bookmarkStart w:id="2" w:name="_Hlk4756876"/>
      <w:r w:rsidRPr="27954523">
        <w:rPr>
          <w:rFonts w:ascii="Arial" w:hAnsi="Arial" w:cs="Arial"/>
          <w:sz w:val="20"/>
          <w:szCs w:val="20"/>
        </w:rPr>
        <w:t xml:space="preserve">Results from the second sensitivity analysis, with child anxiety measured using </w:t>
      </w:r>
      <w:r w:rsidRPr="27954523">
        <w:rPr>
          <w:rFonts w:ascii="Arial" w:hAnsi="Arial" w:cs="Arial"/>
          <w:b/>
          <w:bCs/>
          <w:sz w:val="20"/>
          <w:szCs w:val="20"/>
        </w:rPr>
        <w:t>(a)</w:t>
      </w:r>
      <w:r w:rsidRPr="27954523">
        <w:rPr>
          <w:rFonts w:ascii="Arial" w:hAnsi="Arial" w:cs="Arial"/>
          <w:sz w:val="20"/>
          <w:szCs w:val="20"/>
        </w:rPr>
        <w:t xml:space="preserve"> father and </w:t>
      </w:r>
      <w:r w:rsidRPr="27954523">
        <w:rPr>
          <w:rFonts w:ascii="Arial" w:hAnsi="Arial" w:cs="Arial"/>
          <w:b/>
          <w:bCs/>
          <w:sz w:val="20"/>
          <w:szCs w:val="20"/>
        </w:rPr>
        <w:t>(b)</w:t>
      </w:r>
      <w:r w:rsidRPr="27954523">
        <w:rPr>
          <w:rFonts w:ascii="Arial" w:hAnsi="Arial" w:cs="Arial"/>
          <w:sz w:val="20"/>
          <w:szCs w:val="20"/>
        </w:rPr>
        <w:t xml:space="preserve"> mother reports separately on the CBCL Anxious/Depressed subscale</w:t>
      </w:r>
      <w:bookmarkEnd w:id="2"/>
      <w:r w:rsidRPr="27954523">
        <w:rPr>
          <w:rFonts w:ascii="Arial" w:hAnsi="Arial" w:cs="Arial"/>
          <w:sz w:val="20"/>
          <w:szCs w:val="20"/>
        </w:rPr>
        <w:t xml:space="preserve">. </w:t>
      </w:r>
    </w:p>
    <w:p w14:paraId="733EAF34" w14:textId="77777777" w:rsidR="0096534C" w:rsidRDefault="0096534C" w:rsidP="27954523">
      <w:pPr>
        <w:rPr>
          <w:rFonts w:ascii="Arial" w:hAnsi="Arial" w:cs="Arial"/>
          <w:sz w:val="20"/>
          <w:szCs w:val="20"/>
        </w:rPr>
      </w:pPr>
    </w:p>
    <w:p w14:paraId="7CCFD6AC" w14:textId="55031B64" w:rsidR="00335711" w:rsidRDefault="27954523" w:rsidP="27954523">
      <w:pPr>
        <w:rPr>
          <w:rFonts w:ascii="Arial" w:hAnsi="Arial" w:cs="Arial"/>
          <w:sz w:val="20"/>
          <w:szCs w:val="20"/>
        </w:rPr>
      </w:pPr>
      <w:r w:rsidRPr="27954523">
        <w:rPr>
          <w:rFonts w:ascii="Arial" w:hAnsi="Arial" w:cs="Arial"/>
          <w:sz w:val="20"/>
          <w:szCs w:val="20"/>
        </w:rPr>
        <w:t>Figures show the constrained structural equation models, examining associations between adoptive-father (AF), -mother (AM) and child anxiety symptoms. Standardised parameter estimates</w:t>
      </w:r>
      <w:r w:rsidRPr="27954523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27954523">
        <w:rPr>
          <w:rFonts w:ascii="Arial" w:hAnsi="Arial" w:cs="Arial"/>
          <w:sz w:val="20"/>
          <w:szCs w:val="20"/>
        </w:rPr>
        <w:t xml:space="preserve">*p&lt;.05, **p&lt;.001 (95% </w:t>
      </w:r>
      <w:r w:rsidRPr="00E25EB0">
        <w:rPr>
          <w:rFonts w:ascii="Arial" w:hAnsi="Arial" w:cs="Arial"/>
          <w:color w:val="000000" w:themeColor="text1"/>
          <w:sz w:val="20"/>
          <w:szCs w:val="20"/>
        </w:rPr>
        <w:t xml:space="preserve">CI). </w:t>
      </w:r>
      <w:r w:rsidRPr="00E25EB0">
        <w:rPr>
          <w:rFonts w:ascii="Arial" w:eastAsia="Arial" w:hAnsi="Arial" w:cs="Arial"/>
          <w:color w:val="000000" w:themeColor="text1"/>
          <w:sz w:val="20"/>
          <w:szCs w:val="20"/>
        </w:rPr>
        <w:t>Composite birth parent internalising data</w:t>
      </w:r>
      <w:r w:rsidRPr="00E25EB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27954523">
        <w:rPr>
          <w:rFonts w:ascii="Arial" w:hAnsi="Arial" w:cs="Arial"/>
          <w:sz w:val="20"/>
          <w:szCs w:val="20"/>
        </w:rPr>
        <w:t>included as a proxy measure for child inherited anxiety risk. Non-significant cross-lag paths are dropped, remaining non-significant paths shown in dashed lines. Covariates are not displayed. Model fit statistics shown in Table S1.</w:t>
      </w:r>
      <w:r w:rsidRPr="27954523">
        <w:rPr>
          <w:rFonts w:ascii="Arial" w:hAnsi="Arial" w:cs="Arial"/>
          <w:i/>
          <w:iCs/>
          <w:sz w:val="20"/>
          <w:szCs w:val="20"/>
        </w:rPr>
        <w:t xml:space="preserve"> </w:t>
      </w:r>
      <w:r w:rsidRPr="27954523">
        <w:rPr>
          <w:rFonts w:ascii="Arial" w:hAnsi="Arial" w:cs="Arial"/>
          <w:sz w:val="20"/>
          <w:szCs w:val="20"/>
        </w:rPr>
        <w:t>Mother-child results remained consistent, but a significant father-to-child effect was only found when using paternal reports of child anxiety symptoms.</w:t>
      </w:r>
    </w:p>
    <w:p w14:paraId="08290E27" w14:textId="77777777" w:rsidR="00AF04DB" w:rsidRDefault="00F04D6F" w:rsidP="00AF04D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a)</w:t>
      </w:r>
    </w:p>
    <w:p w14:paraId="216EF57B" w14:textId="52FE7DB3" w:rsidR="00F04D6F" w:rsidRPr="00F04D6F" w:rsidRDefault="00AF04DB" w:rsidP="00AF04DB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7C069E71" wp14:editId="49188093">
            <wp:extent cx="3733800" cy="3160517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166" cy="3162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2032EE" w14:textId="77777777" w:rsidR="00B43132" w:rsidRDefault="00F04D6F" w:rsidP="00B43132">
      <w:pPr>
        <w:rPr>
          <w:rFonts w:ascii="Arial" w:hAnsi="Arial" w:cs="Arial"/>
          <w:b/>
          <w:noProof/>
          <w:sz w:val="20"/>
          <w:szCs w:val="20"/>
        </w:rPr>
      </w:pPr>
      <w:r w:rsidRPr="009B454C">
        <w:rPr>
          <w:rFonts w:ascii="Arial" w:hAnsi="Arial" w:cs="Arial"/>
          <w:b/>
          <w:sz w:val="20"/>
          <w:szCs w:val="20"/>
        </w:rPr>
        <w:t>(b)</w:t>
      </w:r>
      <w:r w:rsidR="00B43132" w:rsidRPr="00B43132">
        <w:rPr>
          <w:rFonts w:ascii="Arial" w:hAnsi="Arial" w:cs="Arial"/>
          <w:b/>
          <w:noProof/>
          <w:sz w:val="20"/>
          <w:szCs w:val="20"/>
        </w:rPr>
        <w:t xml:space="preserve"> </w:t>
      </w:r>
    </w:p>
    <w:p w14:paraId="2FB1DB5F" w14:textId="47024BBC" w:rsidR="00335711" w:rsidRPr="009B454C" w:rsidRDefault="00B43132" w:rsidP="00B43132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0C32C940" wp14:editId="2F1D380D">
            <wp:extent cx="3827700" cy="324000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77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4E88E7" w14:textId="77777777" w:rsidR="0096534C" w:rsidRDefault="008334AB" w:rsidP="006C287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671BBA" w:rsidRPr="009D0B56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940EF9" w:rsidRPr="009D0B56">
        <w:rPr>
          <w:rFonts w:ascii="Arial" w:hAnsi="Arial" w:cs="Arial"/>
          <w:b/>
          <w:sz w:val="20"/>
          <w:szCs w:val="20"/>
        </w:rPr>
        <w:t>S</w:t>
      </w:r>
      <w:r w:rsidR="00D52E7C">
        <w:rPr>
          <w:rFonts w:ascii="Arial" w:hAnsi="Arial" w:cs="Arial"/>
          <w:b/>
          <w:sz w:val="20"/>
          <w:szCs w:val="20"/>
        </w:rPr>
        <w:t>1</w:t>
      </w:r>
      <w:r w:rsidR="008045E8" w:rsidRPr="009D0B56">
        <w:rPr>
          <w:rFonts w:ascii="Arial" w:hAnsi="Arial" w:cs="Arial"/>
          <w:b/>
          <w:sz w:val="20"/>
          <w:szCs w:val="20"/>
        </w:rPr>
        <w:t>.</w:t>
      </w:r>
      <w:r w:rsidR="00A61B83" w:rsidRPr="009D0B56">
        <w:rPr>
          <w:rFonts w:ascii="Arial" w:hAnsi="Arial" w:cs="Arial"/>
          <w:b/>
          <w:sz w:val="20"/>
          <w:szCs w:val="20"/>
        </w:rPr>
        <w:t xml:space="preserve"> </w:t>
      </w:r>
      <w:bookmarkStart w:id="3" w:name="_Hlk4756897"/>
      <w:bookmarkStart w:id="4" w:name="_Hlk518565432"/>
      <w:r w:rsidR="00A61B83" w:rsidRPr="009D0B56">
        <w:rPr>
          <w:rFonts w:ascii="Arial" w:hAnsi="Arial" w:cs="Arial"/>
          <w:sz w:val="20"/>
          <w:szCs w:val="20"/>
        </w:rPr>
        <w:t xml:space="preserve">Model </w:t>
      </w:r>
      <w:r w:rsidR="006B1F17">
        <w:rPr>
          <w:rFonts w:ascii="Arial" w:hAnsi="Arial" w:cs="Arial"/>
          <w:sz w:val="20"/>
          <w:szCs w:val="20"/>
        </w:rPr>
        <w:t>f</w:t>
      </w:r>
      <w:r w:rsidR="00A61B83" w:rsidRPr="009D0B56">
        <w:rPr>
          <w:rFonts w:ascii="Arial" w:hAnsi="Arial" w:cs="Arial"/>
          <w:sz w:val="20"/>
          <w:szCs w:val="20"/>
        </w:rPr>
        <w:t xml:space="preserve">it </w:t>
      </w:r>
      <w:r w:rsidR="006B1F17">
        <w:rPr>
          <w:rFonts w:ascii="Arial" w:hAnsi="Arial" w:cs="Arial"/>
          <w:sz w:val="20"/>
          <w:szCs w:val="20"/>
        </w:rPr>
        <w:t>i</w:t>
      </w:r>
      <w:r w:rsidR="00A61B83" w:rsidRPr="009D0B56">
        <w:rPr>
          <w:rFonts w:ascii="Arial" w:hAnsi="Arial" w:cs="Arial"/>
          <w:sz w:val="20"/>
          <w:szCs w:val="20"/>
        </w:rPr>
        <w:t xml:space="preserve">ndices for the </w:t>
      </w:r>
      <w:r w:rsidR="006B1F17">
        <w:rPr>
          <w:rFonts w:ascii="Arial" w:hAnsi="Arial" w:cs="Arial"/>
          <w:sz w:val="20"/>
          <w:szCs w:val="20"/>
        </w:rPr>
        <w:t>u</w:t>
      </w:r>
      <w:r w:rsidR="00A61B83" w:rsidRPr="009D0B56">
        <w:rPr>
          <w:rFonts w:ascii="Arial" w:hAnsi="Arial" w:cs="Arial"/>
          <w:sz w:val="20"/>
          <w:szCs w:val="20"/>
        </w:rPr>
        <w:t xml:space="preserve">nconstrained and </w:t>
      </w:r>
      <w:r w:rsidR="006B1F17">
        <w:rPr>
          <w:rFonts w:ascii="Arial" w:hAnsi="Arial" w:cs="Arial"/>
          <w:sz w:val="20"/>
          <w:szCs w:val="20"/>
        </w:rPr>
        <w:t>c</w:t>
      </w:r>
      <w:r w:rsidR="00A61B83" w:rsidRPr="009D0B56">
        <w:rPr>
          <w:rFonts w:ascii="Arial" w:hAnsi="Arial" w:cs="Arial"/>
          <w:sz w:val="20"/>
          <w:szCs w:val="20"/>
        </w:rPr>
        <w:t xml:space="preserve">onstrained </w:t>
      </w:r>
      <w:r w:rsidR="006B1F17">
        <w:rPr>
          <w:rFonts w:ascii="Arial" w:hAnsi="Arial" w:cs="Arial"/>
          <w:sz w:val="20"/>
          <w:szCs w:val="20"/>
        </w:rPr>
        <w:t>s</w:t>
      </w:r>
      <w:r w:rsidR="00A61B83" w:rsidRPr="009D0B56">
        <w:rPr>
          <w:rFonts w:ascii="Arial" w:hAnsi="Arial" w:cs="Arial"/>
          <w:sz w:val="20"/>
          <w:szCs w:val="20"/>
        </w:rPr>
        <w:t xml:space="preserve">tructural </w:t>
      </w:r>
      <w:r w:rsidR="006B1F17">
        <w:rPr>
          <w:rFonts w:ascii="Arial" w:hAnsi="Arial" w:cs="Arial"/>
          <w:sz w:val="20"/>
          <w:szCs w:val="20"/>
        </w:rPr>
        <w:t>e</w:t>
      </w:r>
      <w:r w:rsidR="00A61B83" w:rsidRPr="009D0B56">
        <w:rPr>
          <w:rFonts w:ascii="Arial" w:hAnsi="Arial" w:cs="Arial"/>
          <w:sz w:val="20"/>
          <w:szCs w:val="20"/>
        </w:rPr>
        <w:t xml:space="preserve">quation </w:t>
      </w:r>
      <w:r w:rsidR="006B1F17" w:rsidRPr="00735117">
        <w:rPr>
          <w:rFonts w:ascii="Arial" w:hAnsi="Arial" w:cs="Arial"/>
          <w:sz w:val="20"/>
          <w:szCs w:val="20"/>
        </w:rPr>
        <w:t>m</w:t>
      </w:r>
      <w:r w:rsidR="00A61B83" w:rsidRPr="00735117">
        <w:rPr>
          <w:rFonts w:ascii="Arial" w:hAnsi="Arial" w:cs="Arial"/>
          <w:sz w:val="20"/>
          <w:szCs w:val="20"/>
        </w:rPr>
        <w:t>odels</w:t>
      </w:r>
      <w:r w:rsidR="00735117">
        <w:rPr>
          <w:rFonts w:ascii="Arial" w:hAnsi="Arial" w:cs="Arial"/>
          <w:sz w:val="20"/>
          <w:szCs w:val="20"/>
        </w:rPr>
        <w:t>.</w:t>
      </w:r>
      <w:bookmarkEnd w:id="3"/>
      <w:r w:rsidR="000A7146" w:rsidRPr="00735117">
        <w:rPr>
          <w:rFonts w:ascii="Arial" w:hAnsi="Arial" w:cs="Arial"/>
          <w:sz w:val="20"/>
          <w:szCs w:val="20"/>
        </w:rPr>
        <w:t xml:space="preserve"> </w:t>
      </w:r>
      <w:bookmarkEnd w:id="4"/>
    </w:p>
    <w:p w14:paraId="53FE0B5C" w14:textId="77777777" w:rsidR="0096534C" w:rsidRDefault="0096534C" w:rsidP="006C287D">
      <w:pPr>
        <w:rPr>
          <w:rFonts w:ascii="Arial" w:hAnsi="Arial" w:cs="Arial"/>
          <w:sz w:val="20"/>
          <w:szCs w:val="20"/>
        </w:rPr>
      </w:pPr>
    </w:p>
    <w:p w14:paraId="752F70E7" w14:textId="7FE6CAC6" w:rsidR="00F82052" w:rsidRPr="00370B0F" w:rsidRDefault="00735117" w:rsidP="006C287D">
      <w:pPr>
        <w:rPr>
          <w:rFonts w:ascii="Arial" w:hAnsi="Arial" w:cs="Arial"/>
          <w:i/>
          <w:sz w:val="20"/>
          <w:szCs w:val="20"/>
          <w:vertAlign w:val="superscript"/>
        </w:rPr>
      </w:pPr>
      <w:r w:rsidRPr="00735117">
        <w:rPr>
          <w:rFonts w:ascii="Arial" w:hAnsi="Arial" w:cs="Arial"/>
          <w:sz w:val="20"/>
          <w:szCs w:val="20"/>
        </w:rPr>
        <w:t>All paths were freely estimated in the unconstrained models. All non-significant cross-lag paths were constrained in the final models.</w:t>
      </w:r>
    </w:p>
    <w:tbl>
      <w:tblPr>
        <w:tblStyle w:val="TableGrid"/>
        <w:tblW w:w="87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440"/>
        <w:gridCol w:w="718"/>
        <w:gridCol w:w="607"/>
        <w:gridCol w:w="2194"/>
        <w:gridCol w:w="759"/>
        <w:gridCol w:w="759"/>
        <w:gridCol w:w="759"/>
        <w:gridCol w:w="6"/>
      </w:tblGrid>
      <w:tr w:rsidR="00496602" w:rsidRPr="00897F27" w14:paraId="5B529CEF" w14:textId="77777777" w:rsidTr="006D7429">
        <w:trPr>
          <w:gridAfter w:val="1"/>
          <w:wAfter w:w="6" w:type="dxa"/>
          <w:trHeight w:val="389"/>
          <w:jc w:val="center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6B2D0" w14:textId="77777777" w:rsidR="00B63C6C" w:rsidRPr="00897F27" w:rsidRDefault="00B63C6C" w:rsidP="00735117">
            <w:pPr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6BCF8" w14:textId="77777777" w:rsidR="00B63C6C" w:rsidRPr="00897F27" w:rsidRDefault="00B63C6C" w:rsidP="00735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C1CAF" w14:textId="77777777" w:rsidR="00B63C6C" w:rsidRPr="00897F27" w:rsidRDefault="00B63C6C" w:rsidP="00735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b/>
                <w:sz w:val="20"/>
                <w:szCs w:val="20"/>
              </w:rPr>
              <w:t xml:space="preserve">χ </w:t>
            </w:r>
            <w:r w:rsidRPr="00897F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52DF5" w14:textId="77777777" w:rsidR="00B63C6C" w:rsidRPr="00897F27" w:rsidRDefault="00B63C6C" w:rsidP="00735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0D550" w14:textId="77777777" w:rsidR="00B63C6C" w:rsidRPr="00897F27" w:rsidRDefault="00B63C6C" w:rsidP="00735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b/>
                <w:sz w:val="20"/>
                <w:szCs w:val="20"/>
              </w:rPr>
              <w:t>RMSEA (90% CI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143894" w14:textId="77777777" w:rsidR="00B63C6C" w:rsidRPr="00897F27" w:rsidRDefault="00B63C6C" w:rsidP="00735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b/>
                <w:sz w:val="20"/>
                <w:szCs w:val="20"/>
              </w:rPr>
              <w:t>CFI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B496D" w14:textId="77777777" w:rsidR="00B63C6C" w:rsidRPr="00897F27" w:rsidRDefault="00B63C6C" w:rsidP="00735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b/>
                <w:sz w:val="20"/>
                <w:szCs w:val="20"/>
              </w:rPr>
              <w:t>TLI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CB543" w14:textId="77777777" w:rsidR="00B63C6C" w:rsidRPr="00897F27" w:rsidRDefault="00B63C6C" w:rsidP="00735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b/>
                <w:sz w:val="20"/>
                <w:szCs w:val="20"/>
              </w:rPr>
              <w:t>SCR</w:t>
            </w:r>
          </w:p>
        </w:tc>
      </w:tr>
      <w:tr w:rsidR="00496602" w:rsidRPr="00897F27" w14:paraId="0A70822B" w14:textId="77777777" w:rsidTr="006D7429">
        <w:trPr>
          <w:gridAfter w:val="1"/>
          <w:wAfter w:w="6" w:type="dxa"/>
          <w:trHeight w:val="371"/>
          <w:jc w:val="center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1286A" w14:textId="6A871A11" w:rsidR="005C6509" w:rsidRPr="00897F27" w:rsidRDefault="005C6509" w:rsidP="00735117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97F27">
              <w:rPr>
                <w:rFonts w:ascii="Arial" w:hAnsi="Arial" w:cs="Arial"/>
                <w:b/>
                <w:i/>
                <w:sz w:val="20"/>
                <w:szCs w:val="20"/>
              </w:rPr>
              <w:t>Primary 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83E0E" w14:textId="77777777" w:rsidR="005C6509" w:rsidRPr="00897F27" w:rsidRDefault="005C6509" w:rsidP="0073511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166DE" w14:textId="77777777" w:rsidR="005C6509" w:rsidRPr="00897F27" w:rsidRDefault="005C6509" w:rsidP="007351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42CF0" w14:textId="77777777" w:rsidR="005C6509" w:rsidRPr="00897F27" w:rsidRDefault="005C6509" w:rsidP="007351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CC84F" w14:textId="77777777" w:rsidR="005C6509" w:rsidRPr="00897F27" w:rsidRDefault="005C6509" w:rsidP="007351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D3F5E" w14:textId="77777777" w:rsidR="005C6509" w:rsidRPr="00897F27" w:rsidRDefault="005C6509" w:rsidP="007351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4A343" w14:textId="77777777" w:rsidR="005C6509" w:rsidRPr="00897F27" w:rsidRDefault="005C6509" w:rsidP="007351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7F7F6" w14:textId="77777777" w:rsidR="005C6509" w:rsidRPr="00897F27" w:rsidRDefault="005C6509" w:rsidP="007351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63C6C" w:rsidRPr="00897F27" w14:paraId="2BE1AAF8" w14:textId="77777777" w:rsidTr="00897F27">
        <w:trPr>
          <w:trHeight w:val="371"/>
          <w:jc w:val="center"/>
        </w:trPr>
        <w:tc>
          <w:tcPr>
            <w:tcW w:w="8736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61B4A" w14:textId="2CCBD8D9" w:rsidR="00B63C6C" w:rsidRPr="00897F27" w:rsidRDefault="00F9539B" w:rsidP="0073511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97F27">
              <w:rPr>
                <w:rFonts w:ascii="Arial" w:hAnsi="Arial" w:cs="Arial"/>
                <w:sz w:val="20"/>
                <w:szCs w:val="20"/>
              </w:rPr>
              <w:t>hild</w:t>
            </w:r>
            <w:r>
              <w:rPr>
                <w:rFonts w:ascii="Arial" w:hAnsi="Arial" w:cs="Arial"/>
                <w:sz w:val="20"/>
                <w:szCs w:val="20"/>
              </w:rPr>
              <w:t xml:space="preserve"> symptoms measured </w:t>
            </w:r>
            <w:r w:rsidR="00CF53BF">
              <w:rPr>
                <w:rFonts w:ascii="Arial" w:hAnsi="Arial" w:cs="Arial"/>
                <w:sz w:val="20"/>
                <w:szCs w:val="20"/>
              </w:rPr>
              <w:t>by</w:t>
            </w:r>
            <w:r w:rsidRPr="00897F2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63C6C" w:rsidRPr="00897F27">
              <w:rPr>
                <w:rFonts w:ascii="Arial" w:hAnsi="Arial" w:cs="Arial"/>
                <w:sz w:val="20"/>
                <w:szCs w:val="20"/>
              </w:rPr>
              <w:t>CBCL Anxious/Depressed s</w:t>
            </w:r>
            <w:r w:rsidR="00F27B3E" w:rsidRPr="00897F27">
              <w:rPr>
                <w:rFonts w:ascii="Arial" w:hAnsi="Arial" w:cs="Arial"/>
                <w:sz w:val="20"/>
                <w:szCs w:val="20"/>
              </w:rPr>
              <w:t>ubscale</w:t>
            </w:r>
          </w:p>
        </w:tc>
      </w:tr>
      <w:tr w:rsidR="004F48E8" w:rsidRPr="00897F27" w14:paraId="110D8A53" w14:textId="77777777" w:rsidTr="006D7429">
        <w:trPr>
          <w:gridAfter w:val="1"/>
          <w:wAfter w:w="6" w:type="dxa"/>
          <w:trHeight w:val="389"/>
          <w:jc w:val="center"/>
        </w:trPr>
        <w:tc>
          <w:tcPr>
            <w:tcW w:w="2494" w:type="dxa"/>
            <w:shd w:val="clear" w:color="auto" w:fill="auto"/>
            <w:vAlign w:val="center"/>
          </w:tcPr>
          <w:p w14:paraId="0B68B1B5" w14:textId="77777777" w:rsidR="004F48E8" w:rsidRPr="00897F27" w:rsidRDefault="004F48E8" w:rsidP="004F48E8">
            <w:pPr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Unconstrain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6166A" w14:textId="0AAC00F3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6BA0C" w14:textId="23C2C222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2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C3A85" w14:textId="309BDFAC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6</w:t>
            </w:r>
          </w:p>
        </w:tc>
        <w:tc>
          <w:tcPr>
            <w:tcW w:w="2194" w:type="dxa"/>
            <w:shd w:val="clear" w:color="auto" w:fill="auto"/>
          </w:tcPr>
          <w:p w14:paraId="383DEA31" w14:textId="4F09B0D0" w:rsidR="004F48E8" w:rsidRPr="004F48E8" w:rsidRDefault="004F48E8" w:rsidP="004F48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&lt;.001 (.000-.000)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A4E2687" w14:textId="0A3D8CC1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328E2E1" w14:textId="170F3012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294C9C6" w14:textId="5CF4C8CB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</w:tr>
      <w:tr w:rsidR="004F48E8" w:rsidRPr="00897F27" w14:paraId="1C304404" w14:textId="77777777" w:rsidTr="006D7429">
        <w:trPr>
          <w:gridAfter w:val="1"/>
          <w:wAfter w:w="6" w:type="dxa"/>
          <w:trHeight w:val="371"/>
          <w:jc w:val="center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03A03" w14:textId="77777777" w:rsidR="004F48E8" w:rsidRPr="00897F27" w:rsidRDefault="004F48E8" w:rsidP="004F48E8">
            <w:pPr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E7736" w14:textId="52B5DC5E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FF83B" w14:textId="4F995D51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9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2D052" w14:textId="470AD682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</w:tcPr>
          <w:p w14:paraId="3D4E87F2" w14:textId="36D1E37C" w:rsidR="004F48E8" w:rsidRPr="004F48E8" w:rsidRDefault="004F48E8" w:rsidP="004F48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&lt;.001 (.000-.000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22490" w14:textId="7822B73E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14D08" w14:textId="3E4F85AE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4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4DF89" w14:textId="1BCAACDB" w:rsidR="004F48E8" w:rsidRPr="004F48E8" w:rsidRDefault="004F48E8" w:rsidP="004F48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48E8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</w:tr>
      <w:tr w:rsidR="00F73439" w:rsidRPr="00897F27" w14:paraId="27A3FBAF" w14:textId="77777777" w:rsidTr="0095509F">
        <w:trPr>
          <w:gridAfter w:val="1"/>
          <w:wAfter w:w="6" w:type="dxa"/>
          <w:trHeight w:val="389"/>
          <w:jc w:val="center"/>
        </w:trPr>
        <w:tc>
          <w:tcPr>
            <w:tcW w:w="8730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F628A" w14:textId="2633F167" w:rsidR="00F73439" w:rsidRPr="00897F27" w:rsidRDefault="00F73439" w:rsidP="0073511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b/>
                <w:i/>
                <w:sz w:val="20"/>
                <w:szCs w:val="20"/>
              </w:rPr>
              <w:t>Sensitivity analysi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="00C70B16">
              <w:rPr>
                <w:rFonts w:ascii="Arial" w:hAnsi="Arial" w:cs="Arial"/>
                <w:b/>
                <w:i/>
                <w:sz w:val="20"/>
                <w:szCs w:val="20"/>
              </w:rPr>
              <w:t>1</w:t>
            </w:r>
          </w:p>
        </w:tc>
      </w:tr>
      <w:tr w:rsidR="00B63C6C" w:rsidRPr="00897F27" w14:paraId="6CD8C8EB" w14:textId="77777777" w:rsidTr="00897F27">
        <w:trPr>
          <w:trHeight w:val="371"/>
          <w:jc w:val="center"/>
        </w:trPr>
        <w:tc>
          <w:tcPr>
            <w:tcW w:w="8736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E1E9B" w14:textId="534B2656" w:rsidR="00B63C6C" w:rsidRPr="00897F27" w:rsidRDefault="00F9539B" w:rsidP="0073511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BE41E7" w:rsidRPr="00897F27">
              <w:rPr>
                <w:rFonts w:ascii="Arial" w:hAnsi="Arial" w:cs="Arial"/>
                <w:sz w:val="20"/>
                <w:szCs w:val="20"/>
              </w:rPr>
              <w:t>hild</w:t>
            </w:r>
            <w:r>
              <w:rPr>
                <w:rFonts w:ascii="Arial" w:hAnsi="Arial" w:cs="Arial"/>
                <w:sz w:val="20"/>
                <w:szCs w:val="20"/>
              </w:rPr>
              <w:t xml:space="preserve"> symptoms measured </w:t>
            </w:r>
            <w:r w:rsidR="00CF53BF">
              <w:rPr>
                <w:rFonts w:ascii="Arial" w:hAnsi="Arial" w:cs="Arial"/>
                <w:sz w:val="20"/>
                <w:szCs w:val="20"/>
              </w:rPr>
              <w:t>by</w:t>
            </w:r>
            <w:r w:rsidR="00B63C6C" w:rsidRPr="00897F2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63C6C" w:rsidRPr="00897F27">
              <w:rPr>
                <w:rFonts w:ascii="Arial" w:hAnsi="Arial" w:cs="Arial"/>
                <w:sz w:val="20"/>
                <w:szCs w:val="20"/>
              </w:rPr>
              <w:t>Eley</w:t>
            </w:r>
            <w:proofErr w:type="spellEnd"/>
            <w:r w:rsidR="00B63C6C" w:rsidRPr="00897F27">
              <w:rPr>
                <w:rFonts w:ascii="Arial" w:hAnsi="Arial" w:cs="Arial"/>
                <w:sz w:val="20"/>
                <w:szCs w:val="20"/>
              </w:rPr>
              <w:t xml:space="preserve"> Anxiety Measure</w:t>
            </w:r>
          </w:p>
        </w:tc>
      </w:tr>
      <w:tr w:rsidR="00E02B0B" w:rsidRPr="00897F27" w14:paraId="015ACBDB" w14:textId="77777777" w:rsidTr="006D7429">
        <w:trPr>
          <w:gridAfter w:val="1"/>
          <w:wAfter w:w="6" w:type="dxa"/>
          <w:trHeight w:val="371"/>
          <w:jc w:val="center"/>
        </w:trPr>
        <w:tc>
          <w:tcPr>
            <w:tcW w:w="2494" w:type="dxa"/>
            <w:shd w:val="clear" w:color="auto" w:fill="auto"/>
            <w:vAlign w:val="center"/>
          </w:tcPr>
          <w:p w14:paraId="53A0CA72" w14:textId="77777777" w:rsidR="00E02B0B" w:rsidRPr="00897F27" w:rsidRDefault="00E02B0B" w:rsidP="00E02B0B">
            <w:pPr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Unconstrain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3578C" w14:textId="7AC0F9BD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2716B" w14:textId="3AACC6EE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614B9" w14:textId="09736228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2194" w:type="dxa"/>
            <w:shd w:val="clear" w:color="auto" w:fill="auto"/>
          </w:tcPr>
          <w:p w14:paraId="4BD5EAFA" w14:textId="70B71493" w:rsidR="00E02B0B" w:rsidRPr="00E02B0B" w:rsidRDefault="00E02B0B" w:rsidP="00E02B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&lt;.001 (.000-.000)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8A456B4" w14:textId="404D60EA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39F2816" w14:textId="542B616D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4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BD18EAA" w14:textId="47ADFBB8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</w:tr>
      <w:tr w:rsidR="00E02B0B" w:rsidRPr="00897F27" w14:paraId="02122B8D" w14:textId="77777777" w:rsidTr="006D7429">
        <w:trPr>
          <w:gridAfter w:val="1"/>
          <w:wAfter w:w="6" w:type="dxa"/>
          <w:trHeight w:val="389"/>
          <w:jc w:val="center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B3799" w14:textId="77777777" w:rsidR="00E02B0B" w:rsidRPr="00897F27" w:rsidRDefault="00E02B0B" w:rsidP="00E02B0B">
            <w:pPr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0B469" w14:textId="76F8638E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5FE97" w14:textId="32B32F3D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7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4D24D" w14:textId="5A94D30C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</w:tcPr>
          <w:p w14:paraId="59B4C018" w14:textId="0A82AE7C" w:rsidR="00E02B0B" w:rsidRPr="00E02B0B" w:rsidRDefault="00E02B0B" w:rsidP="00E02B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&lt;.001 (.000-.000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A36AF" w14:textId="2627D8E6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08283" w14:textId="05AC008E" w:rsidR="00E02B0B" w:rsidRPr="00E02B0B" w:rsidRDefault="00E02B0B" w:rsidP="00E02B0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5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B9223" w14:textId="6F0C2522" w:rsidR="00E02B0B" w:rsidRPr="00E02B0B" w:rsidRDefault="00E02B0B" w:rsidP="00E02B0B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2B0B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</w:tr>
      <w:tr w:rsidR="006D7429" w:rsidRPr="00897F27" w14:paraId="6EA207BF" w14:textId="77777777" w:rsidTr="00B91ADC">
        <w:trPr>
          <w:gridAfter w:val="1"/>
          <w:wAfter w:w="6" w:type="dxa"/>
          <w:trHeight w:val="389"/>
          <w:jc w:val="center"/>
        </w:trPr>
        <w:tc>
          <w:tcPr>
            <w:tcW w:w="8730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813F2" w14:textId="4AD495C1" w:rsidR="006D7429" w:rsidRPr="00FA34D8" w:rsidRDefault="006D7429" w:rsidP="00ED3623">
            <w:pPr>
              <w:keepNext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FA34D8">
              <w:rPr>
                <w:rFonts w:ascii="Arial" w:hAnsi="Arial" w:cs="Arial"/>
                <w:b/>
                <w:i/>
                <w:sz w:val="20"/>
                <w:szCs w:val="20"/>
              </w:rPr>
              <w:t>Sensitivity analysis 2</w:t>
            </w:r>
          </w:p>
        </w:tc>
      </w:tr>
      <w:tr w:rsidR="00B91ADC" w:rsidRPr="00897F27" w14:paraId="471F9D98" w14:textId="77777777" w:rsidTr="00B91ADC">
        <w:trPr>
          <w:gridAfter w:val="1"/>
          <w:wAfter w:w="6" w:type="dxa"/>
          <w:trHeight w:val="389"/>
          <w:jc w:val="center"/>
        </w:trPr>
        <w:tc>
          <w:tcPr>
            <w:tcW w:w="873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26B6B" w14:textId="19EF3860" w:rsidR="00B91ADC" w:rsidRPr="0078490A" w:rsidRDefault="00191FDF" w:rsidP="00ED3623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97F27">
              <w:rPr>
                <w:rFonts w:ascii="Arial" w:hAnsi="Arial" w:cs="Arial"/>
                <w:sz w:val="20"/>
                <w:szCs w:val="20"/>
              </w:rPr>
              <w:t>hild</w:t>
            </w:r>
            <w:r>
              <w:rPr>
                <w:rFonts w:ascii="Arial" w:hAnsi="Arial" w:cs="Arial"/>
                <w:sz w:val="20"/>
                <w:szCs w:val="20"/>
              </w:rPr>
              <w:t xml:space="preserve"> symptoms measured </w:t>
            </w:r>
            <w:r w:rsidR="00CF53BF">
              <w:rPr>
                <w:rFonts w:ascii="Arial" w:hAnsi="Arial" w:cs="Arial"/>
                <w:sz w:val="20"/>
                <w:szCs w:val="20"/>
              </w:rPr>
              <w:t>by</w:t>
            </w:r>
            <w:r w:rsidRPr="00897F27">
              <w:rPr>
                <w:rFonts w:ascii="Arial" w:hAnsi="Arial" w:cs="Arial"/>
                <w:sz w:val="20"/>
                <w:szCs w:val="20"/>
              </w:rPr>
              <w:t xml:space="preserve"> CBCL Anxious/Depressed subscale</w:t>
            </w:r>
            <w:r>
              <w:rPr>
                <w:rFonts w:ascii="Arial" w:hAnsi="Arial" w:cs="Arial"/>
                <w:sz w:val="20"/>
                <w:szCs w:val="20"/>
              </w:rPr>
              <w:t xml:space="preserve">, adoptive </w:t>
            </w:r>
            <w:r w:rsidR="00821AB3">
              <w:rPr>
                <w:rFonts w:ascii="Arial" w:hAnsi="Arial" w:cs="Arial"/>
                <w:sz w:val="20"/>
                <w:szCs w:val="20"/>
              </w:rPr>
              <w:t>fa</w:t>
            </w:r>
            <w:r>
              <w:rPr>
                <w:rFonts w:ascii="Arial" w:hAnsi="Arial" w:cs="Arial"/>
                <w:sz w:val="20"/>
                <w:szCs w:val="20"/>
              </w:rPr>
              <w:t>ther report</w:t>
            </w:r>
          </w:p>
        </w:tc>
      </w:tr>
      <w:tr w:rsidR="004E13F4" w:rsidRPr="00897F27" w14:paraId="1487A704" w14:textId="77777777" w:rsidTr="00B91ADC">
        <w:trPr>
          <w:gridAfter w:val="1"/>
          <w:wAfter w:w="6" w:type="dxa"/>
          <w:trHeight w:val="389"/>
          <w:jc w:val="center"/>
        </w:trPr>
        <w:tc>
          <w:tcPr>
            <w:tcW w:w="2494" w:type="dxa"/>
            <w:shd w:val="clear" w:color="auto" w:fill="auto"/>
            <w:vAlign w:val="center"/>
          </w:tcPr>
          <w:p w14:paraId="7160F2A8" w14:textId="66D8BE7C" w:rsidR="004E13F4" w:rsidRPr="00897F27" w:rsidRDefault="004E13F4" w:rsidP="004E13F4">
            <w:pPr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Unconstrain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A004F" w14:textId="07046148" w:rsidR="004E13F4" w:rsidRPr="004E13F4" w:rsidRDefault="004E13F4" w:rsidP="004E13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A921E" w14:textId="09B38846" w:rsidR="004E13F4" w:rsidRPr="004E13F4" w:rsidRDefault="004E13F4" w:rsidP="004E13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3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4644F" w14:textId="03596222" w:rsidR="004E13F4" w:rsidRPr="004E13F4" w:rsidRDefault="004E13F4" w:rsidP="004E13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6</w:t>
            </w:r>
          </w:p>
        </w:tc>
        <w:tc>
          <w:tcPr>
            <w:tcW w:w="2194" w:type="dxa"/>
            <w:shd w:val="clear" w:color="auto" w:fill="auto"/>
          </w:tcPr>
          <w:p w14:paraId="18491B9E" w14:textId="4FD79880" w:rsidR="004E13F4" w:rsidRPr="004E13F4" w:rsidRDefault="004E13F4" w:rsidP="004E1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&lt;.001 (.000-.000)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7B54BF9" w14:textId="7A261E61" w:rsidR="004E13F4" w:rsidRPr="004E13F4" w:rsidRDefault="004E13F4" w:rsidP="004E13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130658E" w14:textId="7609F081" w:rsidR="004E13F4" w:rsidRPr="004E13F4" w:rsidRDefault="004E13F4" w:rsidP="004E13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8B4A0C0" w14:textId="56838DAF" w:rsidR="004E13F4" w:rsidRPr="004E13F4" w:rsidRDefault="004E13F4" w:rsidP="004E13F4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</w:tr>
      <w:tr w:rsidR="004E13F4" w:rsidRPr="00897F27" w14:paraId="4D6B3635" w14:textId="77777777" w:rsidTr="00B91ADC">
        <w:trPr>
          <w:gridAfter w:val="1"/>
          <w:wAfter w:w="6" w:type="dxa"/>
          <w:trHeight w:val="389"/>
          <w:jc w:val="center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7601E" w14:textId="241094F5" w:rsidR="004E13F4" w:rsidRPr="00897F27" w:rsidRDefault="004E13F4" w:rsidP="004E13F4">
            <w:pPr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F331F" w14:textId="04A5CEA2" w:rsidR="004E13F4" w:rsidRPr="004E13F4" w:rsidRDefault="004E13F4" w:rsidP="004E13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8E608" w14:textId="342E4C1B" w:rsidR="004E13F4" w:rsidRPr="004E13F4" w:rsidRDefault="004E13F4" w:rsidP="004E13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9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D9C78" w14:textId="4A0AAE04" w:rsidR="004E13F4" w:rsidRPr="004E13F4" w:rsidRDefault="004E13F4" w:rsidP="004E13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</w:tcPr>
          <w:p w14:paraId="67E88B8C" w14:textId="439802EB" w:rsidR="004E13F4" w:rsidRPr="004E13F4" w:rsidRDefault="004E13F4" w:rsidP="004E13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&lt;.001 (.000-.010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E5F89" w14:textId="6A79CA8B" w:rsidR="004E13F4" w:rsidRPr="004E13F4" w:rsidRDefault="004E13F4" w:rsidP="004E13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3F743" w14:textId="3189724B" w:rsidR="004E13F4" w:rsidRPr="004E13F4" w:rsidRDefault="004E13F4" w:rsidP="004E13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1C625" w14:textId="6F8BDA7A" w:rsidR="004E13F4" w:rsidRPr="004E13F4" w:rsidRDefault="004E13F4" w:rsidP="004E13F4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13F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</w:tr>
      <w:tr w:rsidR="00B91ADC" w:rsidRPr="00897F27" w14:paraId="5230BAA3" w14:textId="77777777" w:rsidTr="00B91ADC">
        <w:trPr>
          <w:gridAfter w:val="1"/>
          <w:wAfter w:w="6" w:type="dxa"/>
          <w:trHeight w:val="389"/>
          <w:jc w:val="center"/>
        </w:trPr>
        <w:tc>
          <w:tcPr>
            <w:tcW w:w="873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05D1B" w14:textId="680AA748" w:rsidR="00B91ADC" w:rsidRPr="0078490A" w:rsidRDefault="00191FDF" w:rsidP="00FA34D8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97F27">
              <w:rPr>
                <w:rFonts w:ascii="Arial" w:hAnsi="Arial" w:cs="Arial"/>
                <w:sz w:val="20"/>
                <w:szCs w:val="20"/>
              </w:rPr>
              <w:t>hild</w:t>
            </w:r>
            <w:r>
              <w:rPr>
                <w:rFonts w:ascii="Arial" w:hAnsi="Arial" w:cs="Arial"/>
                <w:sz w:val="20"/>
                <w:szCs w:val="20"/>
              </w:rPr>
              <w:t xml:space="preserve"> symptoms measured </w:t>
            </w:r>
            <w:r w:rsidR="00CF53BF">
              <w:rPr>
                <w:rFonts w:ascii="Arial" w:hAnsi="Arial" w:cs="Arial"/>
                <w:sz w:val="20"/>
                <w:szCs w:val="20"/>
              </w:rPr>
              <w:t>by</w:t>
            </w:r>
            <w:r w:rsidRPr="00897F27">
              <w:rPr>
                <w:rFonts w:ascii="Arial" w:hAnsi="Arial" w:cs="Arial"/>
                <w:sz w:val="20"/>
                <w:szCs w:val="20"/>
              </w:rPr>
              <w:t xml:space="preserve"> CBCL Anxious/Depressed subscale</w:t>
            </w:r>
            <w:r>
              <w:rPr>
                <w:rFonts w:ascii="Arial" w:hAnsi="Arial" w:cs="Arial"/>
                <w:sz w:val="20"/>
                <w:szCs w:val="20"/>
              </w:rPr>
              <w:t xml:space="preserve">, adoptive </w:t>
            </w:r>
            <w:r w:rsidR="00821AB3">
              <w:rPr>
                <w:rFonts w:ascii="Arial" w:hAnsi="Arial" w:cs="Arial"/>
                <w:sz w:val="20"/>
                <w:szCs w:val="20"/>
              </w:rPr>
              <w:t>mo</w:t>
            </w:r>
            <w:r>
              <w:rPr>
                <w:rFonts w:ascii="Arial" w:hAnsi="Arial" w:cs="Arial"/>
                <w:sz w:val="20"/>
                <w:szCs w:val="20"/>
              </w:rPr>
              <w:t>ther report</w:t>
            </w:r>
          </w:p>
        </w:tc>
      </w:tr>
      <w:tr w:rsidR="0069791F" w:rsidRPr="00897F27" w14:paraId="72E8A33C" w14:textId="77777777" w:rsidTr="00B91ADC">
        <w:trPr>
          <w:gridAfter w:val="1"/>
          <w:wAfter w:w="6" w:type="dxa"/>
          <w:trHeight w:val="389"/>
          <w:jc w:val="center"/>
        </w:trPr>
        <w:tc>
          <w:tcPr>
            <w:tcW w:w="2494" w:type="dxa"/>
            <w:shd w:val="clear" w:color="auto" w:fill="auto"/>
            <w:vAlign w:val="center"/>
          </w:tcPr>
          <w:p w14:paraId="1497F7E0" w14:textId="04FC0ACF" w:rsidR="0069791F" w:rsidRPr="00FA34D8" w:rsidRDefault="0069791F" w:rsidP="0069791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Unconstrain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CFFC7" w14:textId="5C617784" w:rsidR="0069791F" w:rsidRPr="0069791F" w:rsidRDefault="0069791F" w:rsidP="006979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D3FFE" w14:textId="157AFBD7" w:rsidR="0069791F" w:rsidRPr="0069791F" w:rsidRDefault="0069791F" w:rsidP="006979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6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CF726" w14:textId="174808DC" w:rsidR="0069791F" w:rsidRPr="0069791F" w:rsidRDefault="0069791F" w:rsidP="006979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2</w:t>
            </w:r>
          </w:p>
        </w:tc>
        <w:tc>
          <w:tcPr>
            <w:tcW w:w="2194" w:type="dxa"/>
            <w:shd w:val="clear" w:color="auto" w:fill="auto"/>
          </w:tcPr>
          <w:p w14:paraId="4CB23AA8" w14:textId="2F82E21E" w:rsidR="0069791F" w:rsidRPr="0069791F" w:rsidRDefault="0069791F" w:rsidP="006979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&lt;.001 (.000-.011)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6C810E4E" w14:textId="0C2CDBFD" w:rsidR="0069791F" w:rsidRPr="0069791F" w:rsidRDefault="0069791F" w:rsidP="006979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E0EA6EC" w14:textId="112C89B8" w:rsidR="0069791F" w:rsidRPr="0069791F" w:rsidRDefault="0069791F" w:rsidP="006979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3266476" w14:textId="0771B802" w:rsidR="0069791F" w:rsidRPr="0069791F" w:rsidRDefault="0069791F" w:rsidP="0069791F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</w:tr>
      <w:tr w:rsidR="0069791F" w:rsidRPr="00897F27" w14:paraId="5832B79C" w14:textId="77777777" w:rsidTr="00B91ADC">
        <w:trPr>
          <w:gridAfter w:val="1"/>
          <w:wAfter w:w="6" w:type="dxa"/>
          <w:trHeight w:val="389"/>
          <w:jc w:val="center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FBA71" w14:textId="54375847" w:rsidR="0069791F" w:rsidRPr="00FA34D8" w:rsidRDefault="0069791F" w:rsidP="0069791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Constr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04B9A" w14:textId="71A457EC" w:rsidR="0069791F" w:rsidRPr="0069791F" w:rsidRDefault="0069791F" w:rsidP="006979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148E2" w14:textId="1F91EF6C" w:rsidR="0069791F" w:rsidRPr="0069791F" w:rsidRDefault="0069791F" w:rsidP="006979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2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5DC58" w14:textId="1761EB79" w:rsidR="0069791F" w:rsidRPr="0069791F" w:rsidRDefault="0069791F" w:rsidP="006979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</w:tcPr>
          <w:p w14:paraId="5C32F86E" w14:textId="03DF3D0B" w:rsidR="0069791F" w:rsidRPr="0069791F" w:rsidRDefault="0069791F" w:rsidP="006979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&lt;.001 (.000-.000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17359" w14:textId="6EE0C1DC" w:rsidR="0069791F" w:rsidRPr="0069791F" w:rsidRDefault="0069791F" w:rsidP="006979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2D993" w14:textId="4502D26A" w:rsidR="0069791F" w:rsidRPr="0069791F" w:rsidRDefault="0069791F" w:rsidP="0069791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4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1B7BE" w14:textId="2C4E6383" w:rsidR="0069791F" w:rsidRPr="0069791F" w:rsidRDefault="0069791F" w:rsidP="0069791F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91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</w:tr>
      <w:tr w:rsidR="00FA34D8" w:rsidRPr="00897F27" w14:paraId="462803DD" w14:textId="77777777" w:rsidTr="00897F27">
        <w:trPr>
          <w:trHeight w:val="371"/>
          <w:jc w:val="center"/>
        </w:trPr>
        <w:tc>
          <w:tcPr>
            <w:tcW w:w="8736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4CD62" w14:textId="72F2389A" w:rsidR="00FA34D8" w:rsidRPr="00897F27" w:rsidRDefault="00FA34D8" w:rsidP="00FA34D8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RMSEA (90% CI)= Root-Mean Square Error of Approximation (90% confidence intervals)</w:t>
            </w:r>
          </w:p>
        </w:tc>
      </w:tr>
      <w:tr w:rsidR="00FA34D8" w:rsidRPr="00897F27" w14:paraId="6B288315" w14:textId="77777777" w:rsidTr="00897F27">
        <w:trPr>
          <w:trHeight w:val="389"/>
          <w:jc w:val="center"/>
        </w:trPr>
        <w:tc>
          <w:tcPr>
            <w:tcW w:w="8736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40206B" w14:textId="05A12ECF" w:rsidR="00FA34D8" w:rsidRPr="00897F27" w:rsidRDefault="00FA34D8" w:rsidP="00FA34D8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CFI = Comparative Fit Index</w:t>
            </w:r>
          </w:p>
        </w:tc>
      </w:tr>
      <w:tr w:rsidR="00FA34D8" w:rsidRPr="00897F27" w14:paraId="36D19B15" w14:textId="77777777" w:rsidTr="00897F27">
        <w:trPr>
          <w:trHeight w:val="371"/>
          <w:jc w:val="center"/>
        </w:trPr>
        <w:tc>
          <w:tcPr>
            <w:tcW w:w="8736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086D7" w14:textId="1F38979C" w:rsidR="00FA34D8" w:rsidRPr="00897F27" w:rsidRDefault="00FA34D8" w:rsidP="00FA34D8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>TLI = Tucker Lewis Index</w:t>
            </w:r>
          </w:p>
        </w:tc>
      </w:tr>
      <w:tr w:rsidR="00FA34D8" w:rsidRPr="00897F27" w14:paraId="36A7CCB8" w14:textId="77777777" w:rsidTr="00897F27">
        <w:trPr>
          <w:trHeight w:val="96"/>
          <w:jc w:val="center"/>
        </w:trPr>
        <w:tc>
          <w:tcPr>
            <w:tcW w:w="8736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DB430B" w14:textId="74F8B670" w:rsidR="00FA34D8" w:rsidRPr="00897F27" w:rsidRDefault="00FA34D8" w:rsidP="00FA34D8">
            <w:pPr>
              <w:keepNext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7F27">
              <w:rPr>
                <w:rFonts w:ascii="Arial" w:hAnsi="Arial" w:cs="Arial"/>
                <w:sz w:val="20"/>
                <w:szCs w:val="20"/>
              </w:rPr>
              <w:t xml:space="preserve">SCR = </w:t>
            </w:r>
            <w:proofErr w:type="spellStart"/>
            <w:r w:rsidRPr="00897F27">
              <w:rPr>
                <w:rFonts w:ascii="Arial" w:hAnsi="Arial" w:cs="Arial"/>
                <w:sz w:val="20"/>
                <w:szCs w:val="20"/>
              </w:rPr>
              <w:t>Satorra-Bentler</w:t>
            </w:r>
            <w:proofErr w:type="spellEnd"/>
            <w:r w:rsidRPr="00897F27">
              <w:rPr>
                <w:rFonts w:ascii="Arial" w:hAnsi="Arial" w:cs="Arial"/>
                <w:sz w:val="20"/>
                <w:szCs w:val="20"/>
              </w:rPr>
              <w:t xml:space="preserve"> Scaling Correction</w:t>
            </w:r>
          </w:p>
        </w:tc>
      </w:tr>
    </w:tbl>
    <w:p w14:paraId="2F06D3C7" w14:textId="1CAED43A" w:rsidR="00232C7E" w:rsidRDefault="00232C7E" w:rsidP="00735117">
      <w:pPr>
        <w:rPr>
          <w:rFonts w:ascii="Arial" w:hAnsi="Arial" w:cs="Arial"/>
          <w:sz w:val="20"/>
          <w:szCs w:val="20"/>
        </w:rPr>
      </w:pPr>
    </w:p>
    <w:p w14:paraId="16D985B2" w14:textId="77777777" w:rsidR="008334AB" w:rsidRDefault="008334AB">
      <w:pPr>
        <w:rPr>
          <w:rFonts w:ascii="Arial" w:hAnsi="Arial" w:cs="Arial"/>
          <w:b/>
          <w:iCs/>
          <w:sz w:val="20"/>
          <w:szCs w:val="16"/>
        </w:rPr>
      </w:pPr>
      <w:r>
        <w:rPr>
          <w:rFonts w:ascii="Arial" w:hAnsi="Arial" w:cs="Arial"/>
          <w:b/>
          <w:i/>
          <w:sz w:val="20"/>
          <w:szCs w:val="16"/>
        </w:rPr>
        <w:br w:type="page"/>
      </w:r>
    </w:p>
    <w:p w14:paraId="01070636" w14:textId="21DF88D0" w:rsidR="0096534C" w:rsidRDefault="00E97563" w:rsidP="001C5532">
      <w:pPr>
        <w:pStyle w:val="Caption"/>
        <w:keepNext/>
        <w:tabs>
          <w:tab w:val="left" w:pos="10490"/>
        </w:tabs>
        <w:ind w:right="-24"/>
        <w:rPr>
          <w:rFonts w:ascii="Arial" w:hAnsi="Arial" w:cs="Arial"/>
          <w:i w:val="0"/>
          <w:color w:val="auto"/>
          <w:sz w:val="20"/>
          <w:szCs w:val="16"/>
        </w:rPr>
      </w:pPr>
      <w:r>
        <w:rPr>
          <w:rFonts w:ascii="Arial" w:hAnsi="Arial" w:cs="Arial"/>
          <w:b/>
          <w:i w:val="0"/>
          <w:color w:val="auto"/>
          <w:sz w:val="20"/>
          <w:szCs w:val="16"/>
        </w:rPr>
        <w:lastRenderedPageBreak/>
        <w:t>Table S</w:t>
      </w:r>
      <w:r w:rsidR="00D52E7C">
        <w:rPr>
          <w:rFonts w:ascii="Arial" w:hAnsi="Arial" w:cs="Arial"/>
          <w:b/>
          <w:i w:val="0"/>
          <w:color w:val="auto"/>
          <w:sz w:val="20"/>
          <w:szCs w:val="16"/>
        </w:rPr>
        <w:t>2</w:t>
      </w:r>
      <w:r>
        <w:rPr>
          <w:rFonts w:ascii="Arial" w:hAnsi="Arial" w:cs="Arial"/>
          <w:b/>
          <w:i w:val="0"/>
          <w:color w:val="auto"/>
          <w:sz w:val="20"/>
          <w:szCs w:val="16"/>
        </w:rPr>
        <w:t xml:space="preserve">. </w:t>
      </w:r>
      <w:bookmarkStart w:id="5" w:name="_Hlk4756921"/>
      <w:r w:rsidRPr="00681F41">
        <w:rPr>
          <w:rFonts w:ascii="Arial" w:hAnsi="Arial" w:cs="Arial"/>
          <w:i w:val="0"/>
          <w:color w:val="auto"/>
          <w:sz w:val="20"/>
          <w:szCs w:val="16"/>
        </w:rPr>
        <w:t xml:space="preserve">Descriptive </w:t>
      </w:r>
      <w:r>
        <w:rPr>
          <w:rFonts w:ascii="Arial" w:hAnsi="Arial" w:cs="Arial"/>
          <w:i w:val="0"/>
          <w:color w:val="auto"/>
          <w:sz w:val="20"/>
          <w:szCs w:val="16"/>
        </w:rPr>
        <w:t>s</w:t>
      </w:r>
      <w:r w:rsidRPr="00681F41">
        <w:rPr>
          <w:rFonts w:ascii="Arial" w:hAnsi="Arial" w:cs="Arial"/>
          <w:i w:val="0"/>
          <w:color w:val="auto"/>
          <w:sz w:val="20"/>
          <w:szCs w:val="16"/>
        </w:rPr>
        <w:t xml:space="preserve">tatistics for </w:t>
      </w:r>
      <w:r>
        <w:rPr>
          <w:rFonts w:ascii="Arial" w:hAnsi="Arial" w:cs="Arial"/>
          <w:i w:val="0"/>
          <w:color w:val="auto"/>
          <w:sz w:val="20"/>
          <w:szCs w:val="16"/>
        </w:rPr>
        <w:t xml:space="preserve">the </w:t>
      </w:r>
      <w:proofErr w:type="spellStart"/>
      <w:r>
        <w:rPr>
          <w:rFonts w:ascii="Arial" w:hAnsi="Arial" w:cs="Arial"/>
          <w:i w:val="0"/>
          <w:color w:val="auto"/>
          <w:sz w:val="20"/>
          <w:szCs w:val="16"/>
        </w:rPr>
        <w:t>Eley</w:t>
      </w:r>
      <w:proofErr w:type="spellEnd"/>
      <w:r>
        <w:rPr>
          <w:rFonts w:ascii="Arial" w:hAnsi="Arial" w:cs="Arial"/>
          <w:i w:val="0"/>
          <w:color w:val="auto"/>
          <w:sz w:val="20"/>
          <w:szCs w:val="16"/>
        </w:rPr>
        <w:t xml:space="preserve"> Anxiety Measure</w:t>
      </w:r>
      <w:r w:rsidR="004746D1">
        <w:rPr>
          <w:rFonts w:ascii="Arial" w:hAnsi="Arial" w:cs="Arial"/>
          <w:i w:val="0"/>
          <w:color w:val="auto"/>
          <w:sz w:val="20"/>
          <w:szCs w:val="16"/>
        </w:rPr>
        <w:t xml:space="preserve">. </w:t>
      </w:r>
      <w:bookmarkEnd w:id="5"/>
    </w:p>
    <w:p w14:paraId="1B49FA0A" w14:textId="15B94E8C" w:rsidR="00E97563" w:rsidRPr="00AB7DE9" w:rsidRDefault="004746D1" w:rsidP="001C5532">
      <w:pPr>
        <w:pStyle w:val="Caption"/>
        <w:keepNext/>
        <w:tabs>
          <w:tab w:val="left" w:pos="10490"/>
        </w:tabs>
        <w:ind w:right="-24"/>
        <w:rPr>
          <w:rFonts w:ascii="Arial" w:hAnsi="Arial" w:cs="Arial"/>
          <w:b/>
          <w:i w:val="0"/>
          <w:color w:val="auto"/>
          <w:sz w:val="20"/>
          <w:szCs w:val="16"/>
        </w:rPr>
      </w:pPr>
      <w:r>
        <w:rPr>
          <w:rFonts w:ascii="Arial" w:hAnsi="Arial" w:cs="Arial"/>
          <w:i w:val="0"/>
          <w:color w:val="auto"/>
          <w:sz w:val="20"/>
          <w:szCs w:val="16"/>
        </w:rPr>
        <w:t xml:space="preserve">Child anxiety </w:t>
      </w:r>
      <w:r w:rsidR="00392108">
        <w:rPr>
          <w:rFonts w:ascii="Arial" w:hAnsi="Arial" w:cs="Arial"/>
          <w:i w:val="0"/>
          <w:color w:val="auto"/>
          <w:sz w:val="20"/>
          <w:szCs w:val="16"/>
        </w:rPr>
        <w:t xml:space="preserve">did not </w:t>
      </w:r>
      <w:r w:rsidR="00562A76">
        <w:rPr>
          <w:rFonts w:ascii="Arial" w:hAnsi="Arial" w:cs="Arial"/>
          <w:i w:val="0"/>
          <w:color w:val="auto"/>
          <w:sz w:val="20"/>
          <w:szCs w:val="16"/>
        </w:rPr>
        <w:t xml:space="preserve">change significantly over time </w:t>
      </w:r>
      <w:r w:rsidR="00162DD8" w:rsidRPr="00162DD8">
        <w:rPr>
          <w:rFonts w:ascii="Arial" w:hAnsi="Arial" w:cs="Arial"/>
          <w:i w:val="0"/>
          <w:color w:val="auto"/>
          <w:sz w:val="20"/>
          <w:szCs w:val="16"/>
        </w:rPr>
        <w:t>(F</w:t>
      </w:r>
      <w:r w:rsidR="00162DD8">
        <w:rPr>
          <w:rFonts w:ascii="Arial" w:hAnsi="Arial" w:cs="Arial"/>
          <w:i w:val="0"/>
          <w:color w:val="auto"/>
          <w:sz w:val="20"/>
          <w:szCs w:val="16"/>
          <w:vertAlign w:val="subscript"/>
        </w:rPr>
        <w:t>2,</w:t>
      </w:r>
      <w:r w:rsidR="00162DD8" w:rsidRPr="002661EE">
        <w:rPr>
          <w:rFonts w:ascii="Arial" w:hAnsi="Arial" w:cs="Arial"/>
          <w:i w:val="0"/>
          <w:color w:val="auto"/>
          <w:sz w:val="20"/>
          <w:szCs w:val="16"/>
          <w:vertAlign w:val="subscript"/>
        </w:rPr>
        <w:t>451</w:t>
      </w:r>
      <w:r w:rsidR="002661EE">
        <w:rPr>
          <w:rFonts w:ascii="Arial" w:hAnsi="Arial" w:cs="Arial"/>
          <w:i w:val="0"/>
          <w:color w:val="auto"/>
          <w:sz w:val="20"/>
          <w:szCs w:val="16"/>
        </w:rPr>
        <w:t>=1.56</w:t>
      </w:r>
      <w:r w:rsidR="00964D48">
        <w:rPr>
          <w:rFonts w:ascii="Arial" w:hAnsi="Arial" w:cs="Arial"/>
          <w:i w:val="0"/>
          <w:color w:val="auto"/>
          <w:sz w:val="20"/>
          <w:szCs w:val="16"/>
        </w:rPr>
        <w:t>, p=</w:t>
      </w:r>
      <w:r w:rsidR="00E65EEC">
        <w:rPr>
          <w:rFonts w:ascii="Arial" w:hAnsi="Arial" w:cs="Arial"/>
          <w:i w:val="0"/>
          <w:color w:val="auto"/>
          <w:sz w:val="20"/>
          <w:szCs w:val="16"/>
        </w:rPr>
        <w:t>.21)</w:t>
      </w:r>
      <w:r w:rsidR="002661EE">
        <w:rPr>
          <w:rFonts w:ascii="Arial" w:hAnsi="Arial" w:cs="Arial"/>
          <w:i w:val="0"/>
          <w:color w:val="auto"/>
          <w:sz w:val="20"/>
          <w:szCs w:val="16"/>
        </w:rPr>
        <w:t xml:space="preserve"> </w:t>
      </w:r>
      <w:r w:rsidR="00562A76" w:rsidRPr="002661EE">
        <w:rPr>
          <w:rFonts w:ascii="Arial" w:hAnsi="Arial" w:cs="Arial"/>
          <w:i w:val="0"/>
          <w:color w:val="auto"/>
          <w:sz w:val="20"/>
          <w:szCs w:val="16"/>
        </w:rPr>
        <w:t>and</w:t>
      </w:r>
      <w:r w:rsidR="00562A76" w:rsidRPr="00162DD8">
        <w:rPr>
          <w:rFonts w:ascii="Arial" w:hAnsi="Arial" w:cs="Arial"/>
          <w:i w:val="0"/>
          <w:color w:val="auto"/>
          <w:sz w:val="20"/>
          <w:szCs w:val="16"/>
        </w:rPr>
        <w:t xml:space="preserve"> </w:t>
      </w:r>
      <w:r w:rsidR="00562A76">
        <w:rPr>
          <w:rFonts w:ascii="Arial" w:hAnsi="Arial" w:cs="Arial"/>
          <w:i w:val="0"/>
          <w:color w:val="auto"/>
          <w:sz w:val="20"/>
          <w:szCs w:val="16"/>
        </w:rPr>
        <w:t xml:space="preserve">reports did not </w:t>
      </w:r>
      <w:r w:rsidR="00392108">
        <w:rPr>
          <w:rFonts w:ascii="Arial" w:hAnsi="Arial" w:cs="Arial"/>
          <w:i w:val="0"/>
          <w:color w:val="auto"/>
          <w:sz w:val="20"/>
          <w:szCs w:val="16"/>
        </w:rPr>
        <w:t>differ</w:t>
      </w:r>
      <w:r w:rsidR="007F5E3D">
        <w:rPr>
          <w:rFonts w:ascii="Arial" w:hAnsi="Arial" w:cs="Arial"/>
          <w:i w:val="0"/>
          <w:color w:val="auto"/>
          <w:sz w:val="20"/>
          <w:szCs w:val="16"/>
        </w:rPr>
        <w:t xml:space="preserve"> significantly</w:t>
      </w:r>
      <w:r w:rsidR="00392108">
        <w:rPr>
          <w:rFonts w:ascii="Arial" w:hAnsi="Arial" w:cs="Arial"/>
          <w:i w:val="0"/>
          <w:color w:val="auto"/>
          <w:sz w:val="20"/>
          <w:szCs w:val="16"/>
        </w:rPr>
        <w:t xml:space="preserve"> by </w:t>
      </w:r>
      <w:r w:rsidR="00AF06E5">
        <w:rPr>
          <w:rFonts w:ascii="Arial" w:hAnsi="Arial" w:cs="Arial"/>
          <w:i w:val="0"/>
          <w:color w:val="auto"/>
          <w:sz w:val="20"/>
          <w:szCs w:val="16"/>
        </w:rPr>
        <w:t>sex</w:t>
      </w:r>
      <w:r w:rsidR="00392108">
        <w:rPr>
          <w:rFonts w:ascii="Arial" w:hAnsi="Arial" w:cs="Arial"/>
          <w:i w:val="0"/>
          <w:color w:val="auto"/>
          <w:sz w:val="20"/>
          <w:szCs w:val="16"/>
        </w:rPr>
        <w:t xml:space="preserve"> at any </w:t>
      </w:r>
      <w:r w:rsidR="00BA4C8F">
        <w:rPr>
          <w:rFonts w:ascii="Arial" w:hAnsi="Arial" w:cs="Arial"/>
          <w:i w:val="0"/>
          <w:color w:val="auto"/>
          <w:sz w:val="20"/>
          <w:szCs w:val="16"/>
        </w:rPr>
        <w:t>age</w:t>
      </w:r>
      <w:r w:rsidR="00251B34">
        <w:rPr>
          <w:rFonts w:ascii="Arial" w:hAnsi="Arial" w:cs="Arial"/>
          <w:i w:val="0"/>
          <w:color w:val="auto"/>
          <w:sz w:val="20"/>
          <w:szCs w:val="16"/>
        </w:rPr>
        <w:t xml:space="preserve"> 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>(</w:t>
      </w:r>
      <w:proofErr w:type="gramStart"/>
      <w:r w:rsidR="002E7FC1">
        <w:rPr>
          <w:rFonts w:ascii="Arial" w:hAnsi="Arial" w:cs="Arial"/>
          <w:color w:val="auto"/>
          <w:sz w:val="20"/>
          <w:szCs w:val="16"/>
        </w:rPr>
        <w:t>t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>(</w:t>
      </w:r>
      <w:proofErr w:type="gramEnd"/>
      <w:r w:rsidR="002E7FC1">
        <w:rPr>
          <w:rFonts w:ascii="Arial" w:hAnsi="Arial" w:cs="Arial"/>
          <w:i w:val="0"/>
          <w:color w:val="auto"/>
          <w:sz w:val="20"/>
          <w:szCs w:val="16"/>
        </w:rPr>
        <w:t>261)=-.</w:t>
      </w:r>
      <w:r w:rsidR="00FF33D8">
        <w:rPr>
          <w:rFonts w:ascii="Arial" w:hAnsi="Arial" w:cs="Arial"/>
          <w:i w:val="0"/>
          <w:color w:val="auto"/>
          <w:sz w:val="20"/>
          <w:szCs w:val="16"/>
        </w:rPr>
        <w:t>67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 xml:space="preserve">, </w:t>
      </w:r>
      <w:r w:rsidR="002E7FC1">
        <w:rPr>
          <w:rFonts w:ascii="Arial" w:hAnsi="Arial" w:cs="Arial"/>
          <w:color w:val="auto"/>
          <w:sz w:val="20"/>
          <w:szCs w:val="16"/>
        </w:rPr>
        <w:t>p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>=.</w:t>
      </w:r>
      <w:r w:rsidR="00FF33D8">
        <w:rPr>
          <w:rFonts w:ascii="Arial" w:hAnsi="Arial" w:cs="Arial"/>
          <w:i w:val="0"/>
          <w:color w:val="auto"/>
          <w:sz w:val="20"/>
          <w:szCs w:val="16"/>
        </w:rPr>
        <w:t xml:space="preserve">51; </w:t>
      </w:r>
      <w:r w:rsidR="002E7FC1">
        <w:rPr>
          <w:rFonts w:ascii="Arial" w:hAnsi="Arial" w:cs="Arial"/>
          <w:color w:val="auto"/>
          <w:sz w:val="20"/>
          <w:szCs w:val="16"/>
        </w:rPr>
        <w:t>t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>(2</w:t>
      </w:r>
      <w:r w:rsidR="00FF33D8">
        <w:rPr>
          <w:rFonts w:ascii="Arial" w:hAnsi="Arial" w:cs="Arial"/>
          <w:i w:val="0"/>
          <w:color w:val="auto"/>
          <w:sz w:val="20"/>
          <w:szCs w:val="16"/>
        </w:rPr>
        <w:t>53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>)=-.</w:t>
      </w:r>
      <w:r w:rsidR="00817AD1">
        <w:rPr>
          <w:rFonts w:ascii="Arial" w:hAnsi="Arial" w:cs="Arial"/>
          <w:i w:val="0"/>
          <w:color w:val="auto"/>
          <w:sz w:val="20"/>
          <w:szCs w:val="16"/>
        </w:rPr>
        <w:t>59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 xml:space="preserve">, </w:t>
      </w:r>
      <w:r w:rsidR="002E7FC1">
        <w:rPr>
          <w:rFonts w:ascii="Arial" w:hAnsi="Arial" w:cs="Arial"/>
          <w:color w:val="auto"/>
          <w:sz w:val="20"/>
          <w:szCs w:val="16"/>
        </w:rPr>
        <w:t>p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>=.</w:t>
      </w:r>
      <w:r w:rsidR="00E7285A">
        <w:rPr>
          <w:rFonts w:ascii="Arial" w:hAnsi="Arial" w:cs="Arial"/>
          <w:i w:val="0"/>
          <w:color w:val="auto"/>
          <w:sz w:val="20"/>
          <w:szCs w:val="16"/>
        </w:rPr>
        <w:t>56</w:t>
      </w:r>
      <w:r w:rsidR="0010314F">
        <w:rPr>
          <w:rFonts w:ascii="Arial" w:hAnsi="Arial" w:cs="Arial"/>
          <w:i w:val="0"/>
          <w:color w:val="auto"/>
          <w:sz w:val="20"/>
          <w:szCs w:val="16"/>
        </w:rPr>
        <w:t xml:space="preserve">; </w:t>
      </w:r>
      <w:r w:rsidR="002E7FC1">
        <w:rPr>
          <w:rFonts w:ascii="Arial" w:hAnsi="Arial" w:cs="Arial"/>
          <w:color w:val="auto"/>
          <w:sz w:val="20"/>
          <w:szCs w:val="16"/>
        </w:rPr>
        <w:t>t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>(2</w:t>
      </w:r>
      <w:r w:rsidR="0010314F">
        <w:rPr>
          <w:rFonts w:ascii="Arial" w:hAnsi="Arial" w:cs="Arial"/>
          <w:i w:val="0"/>
          <w:color w:val="auto"/>
          <w:sz w:val="20"/>
          <w:szCs w:val="16"/>
        </w:rPr>
        <w:t>31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>)=-.</w:t>
      </w:r>
      <w:r w:rsidR="0010314F">
        <w:rPr>
          <w:rFonts w:ascii="Arial" w:hAnsi="Arial" w:cs="Arial"/>
          <w:i w:val="0"/>
          <w:color w:val="auto"/>
          <w:sz w:val="20"/>
          <w:szCs w:val="16"/>
        </w:rPr>
        <w:t>65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 xml:space="preserve">, </w:t>
      </w:r>
      <w:r w:rsidR="002E7FC1">
        <w:rPr>
          <w:rFonts w:ascii="Arial" w:hAnsi="Arial" w:cs="Arial"/>
          <w:color w:val="auto"/>
          <w:sz w:val="20"/>
          <w:szCs w:val="16"/>
        </w:rPr>
        <w:t>p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>=.</w:t>
      </w:r>
      <w:r w:rsidR="00E8254D">
        <w:rPr>
          <w:rFonts w:ascii="Arial" w:hAnsi="Arial" w:cs="Arial"/>
          <w:i w:val="0"/>
          <w:color w:val="auto"/>
          <w:sz w:val="20"/>
          <w:szCs w:val="16"/>
        </w:rPr>
        <w:t>52</w:t>
      </w:r>
      <w:r w:rsidR="002E7FC1">
        <w:rPr>
          <w:rFonts w:ascii="Arial" w:hAnsi="Arial" w:cs="Arial"/>
          <w:i w:val="0"/>
          <w:color w:val="auto"/>
          <w:sz w:val="20"/>
          <w:szCs w:val="16"/>
        </w:rPr>
        <w:t>)</w:t>
      </w:r>
      <w:r w:rsidR="00E4341D">
        <w:rPr>
          <w:rFonts w:ascii="Arial" w:hAnsi="Arial" w:cs="Arial"/>
          <w:i w:val="0"/>
          <w:color w:val="auto"/>
          <w:sz w:val="20"/>
          <w:szCs w:val="16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35"/>
        <w:gridCol w:w="1008"/>
        <w:gridCol w:w="1008"/>
        <w:gridCol w:w="1008"/>
        <w:gridCol w:w="1008"/>
        <w:gridCol w:w="1013"/>
      </w:tblGrid>
      <w:tr w:rsidR="00E97563" w:rsidRPr="00183624" w14:paraId="4DFE2FA3" w14:textId="77777777" w:rsidTr="0095509F">
        <w:trPr>
          <w:trHeight w:val="78"/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0A15F9" w14:textId="77777777" w:rsidR="00E97563" w:rsidRPr="00183624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997BF" w14:textId="77777777" w:rsidR="00E97563" w:rsidRPr="00183624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183624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16"/>
                <w:lang w:eastAsia="en-GB"/>
              </w:rPr>
              <w:t>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F4D43" w14:textId="77777777" w:rsidR="00E97563" w:rsidRPr="00183624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highlight w:val="yellow"/>
                <w:lang w:eastAsia="en-GB"/>
              </w:rPr>
            </w:pPr>
            <w:r w:rsidRPr="00183624">
              <w:rPr>
                <w:rFonts w:ascii="Arial" w:eastAsia="Times New Roman" w:hAnsi="Arial" w:cs="Arial"/>
                <w:bCs/>
                <w:color w:val="000000"/>
                <w:sz w:val="20"/>
                <w:szCs w:val="16"/>
                <w:lang w:eastAsia="en-GB"/>
              </w:rPr>
              <w:t>Mea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3C069" w14:textId="77777777" w:rsidR="00E97563" w:rsidRPr="00183624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highlight w:val="yellow"/>
                <w:lang w:eastAsia="en-GB"/>
              </w:rPr>
            </w:pPr>
            <w:r w:rsidRPr="00183624">
              <w:rPr>
                <w:rFonts w:ascii="Arial" w:eastAsia="Times New Roman" w:hAnsi="Arial" w:cs="Arial"/>
                <w:bCs/>
                <w:color w:val="000000"/>
                <w:sz w:val="20"/>
                <w:szCs w:val="16"/>
                <w:lang w:eastAsia="en-GB"/>
              </w:rPr>
              <w:t>S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9310B" w14:textId="77777777" w:rsidR="00E97563" w:rsidRPr="00183624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highlight w:val="yellow"/>
                <w:lang w:eastAsia="en-GB"/>
              </w:rPr>
            </w:pPr>
            <w:r w:rsidRPr="00183624">
              <w:rPr>
                <w:rFonts w:ascii="Arial" w:eastAsia="Times New Roman" w:hAnsi="Arial" w:cs="Arial"/>
                <w:bCs/>
                <w:color w:val="000000"/>
                <w:sz w:val="20"/>
                <w:szCs w:val="16"/>
                <w:lang w:eastAsia="en-GB"/>
              </w:rPr>
              <w:t>Min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B55FA" w14:textId="77777777" w:rsidR="00E97563" w:rsidRPr="00183624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highlight w:val="yellow"/>
                <w:lang w:eastAsia="en-GB"/>
              </w:rPr>
            </w:pPr>
            <w:r w:rsidRPr="00183624">
              <w:rPr>
                <w:rFonts w:ascii="Arial" w:eastAsia="Times New Roman" w:hAnsi="Arial" w:cs="Arial"/>
                <w:bCs/>
                <w:color w:val="000000"/>
                <w:sz w:val="20"/>
                <w:szCs w:val="16"/>
                <w:lang w:eastAsia="en-GB"/>
              </w:rPr>
              <w:t>Max</w:t>
            </w:r>
          </w:p>
        </w:tc>
      </w:tr>
      <w:tr w:rsidR="00E97563" w:rsidRPr="00183624" w14:paraId="21570463" w14:textId="77777777" w:rsidTr="0095509F">
        <w:trPr>
          <w:trHeight w:val="403"/>
          <w:jc w:val="center"/>
        </w:trPr>
        <w:tc>
          <w:tcPr>
            <w:tcW w:w="6380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295E4A59" w14:textId="4D86774E" w:rsidR="00E97563" w:rsidRPr="00183624" w:rsidRDefault="00E97563" w:rsidP="0095509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16"/>
                <w:lang w:eastAsia="en-GB"/>
              </w:rPr>
            </w:pPr>
            <w:r w:rsidRPr="00183624">
              <w:rPr>
                <w:rFonts w:ascii="Arial" w:eastAsia="Times New Roman" w:hAnsi="Arial" w:cs="Arial"/>
                <w:bCs/>
                <w:color w:val="000000"/>
                <w:sz w:val="20"/>
                <w:szCs w:val="16"/>
                <w:lang w:eastAsia="en-GB"/>
              </w:rPr>
              <w:t>Child</w:t>
            </w:r>
            <w:r w:rsidRPr="00183624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 xml:space="preserve">: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16"/>
                <w:lang w:eastAsia="en-GB"/>
              </w:rPr>
              <w:t xml:space="preserve">(measure </w:t>
            </w:r>
            <w: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range 0-8)</w:t>
            </w:r>
          </w:p>
        </w:tc>
      </w:tr>
      <w:tr w:rsidR="00E97563" w:rsidRPr="00183624" w14:paraId="236BF52B" w14:textId="77777777" w:rsidTr="0095509F">
        <w:trPr>
          <w:trHeight w:val="78"/>
          <w:jc w:val="center"/>
        </w:trPr>
        <w:tc>
          <w:tcPr>
            <w:tcW w:w="1335" w:type="dxa"/>
            <w:shd w:val="clear" w:color="auto" w:fill="auto"/>
            <w:noWrap/>
          </w:tcPr>
          <w:p w14:paraId="22500B74" w14:textId="77777777" w:rsidR="00E97563" w:rsidRPr="00390D1F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390D1F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6 years</w:t>
            </w:r>
          </w:p>
        </w:tc>
        <w:tc>
          <w:tcPr>
            <w:tcW w:w="1008" w:type="dxa"/>
            <w:shd w:val="clear" w:color="auto" w:fill="auto"/>
            <w:noWrap/>
          </w:tcPr>
          <w:p w14:paraId="73D43189" w14:textId="77777777" w:rsidR="00E97563" w:rsidRPr="00390D1F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390D1F">
              <w:rPr>
                <w:rFonts w:ascii="Arial" w:hAnsi="Arial" w:cs="Arial"/>
                <w:sz w:val="20"/>
                <w:szCs w:val="16"/>
              </w:rPr>
              <w:t>263</w:t>
            </w:r>
          </w:p>
        </w:tc>
        <w:tc>
          <w:tcPr>
            <w:tcW w:w="1008" w:type="dxa"/>
            <w:shd w:val="clear" w:color="auto" w:fill="auto"/>
            <w:noWrap/>
          </w:tcPr>
          <w:p w14:paraId="2E7D5127" w14:textId="06AD9BE6" w:rsidR="00E97563" w:rsidRPr="00390D1F" w:rsidRDefault="006C5001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0.92</w:t>
            </w:r>
          </w:p>
        </w:tc>
        <w:tc>
          <w:tcPr>
            <w:tcW w:w="1008" w:type="dxa"/>
            <w:shd w:val="clear" w:color="auto" w:fill="auto"/>
            <w:noWrap/>
          </w:tcPr>
          <w:p w14:paraId="189F0CBA" w14:textId="1A2C4BEA" w:rsidR="00E97563" w:rsidRPr="00390D1F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390D1F">
              <w:rPr>
                <w:rFonts w:ascii="Arial" w:hAnsi="Arial" w:cs="Arial"/>
                <w:sz w:val="20"/>
                <w:szCs w:val="16"/>
              </w:rPr>
              <w:t>1.</w:t>
            </w:r>
            <w:r w:rsidR="006C5001">
              <w:rPr>
                <w:rFonts w:ascii="Arial" w:hAnsi="Arial" w:cs="Arial"/>
                <w:sz w:val="20"/>
                <w:szCs w:val="16"/>
              </w:rPr>
              <w:t>00</w:t>
            </w:r>
          </w:p>
        </w:tc>
        <w:tc>
          <w:tcPr>
            <w:tcW w:w="1008" w:type="dxa"/>
            <w:shd w:val="clear" w:color="auto" w:fill="auto"/>
            <w:noWrap/>
          </w:tcPr>
          <w:p w14:paraId="28B800F5" w14:textId="77777777" w:rsidR="00E97563" w:rsidRPr="00390D1F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390D1F">
              <w:rPr>
                <w:rFonts w:ascii="Arial" w:hAnsi="Arial" w:cs="Arial"/>
                <w:sz w:val="20"/>
                <w:szCs w:val="16"/>
              </w:rPr>
              <w:t>0.00</w:t>
            </w:r>
          </w:p>
        </w:tc>
        <w:tc>
          <w:tcPr>
            <w:tcW w:w="1013" w:type="dxa"/>
            <w:shd w:val="clear" w:color="auto" w:fill="auto"/>
            <w:noWrap/>
          </w:tcPr>
          <w:p w14:paraId="36097220" w14:textId="18D260C0" w:rsidR="00E97563" w:rsidRPr="00390D1F" w:rsidRDefault="006C5001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Arial" w:hAnsi="Arial" w:cs="Arial"/>
                <w:sz w:val="20"/>
                <w:szCs w:val="16"/>
              </w:rPr>
              <w:t>7</w:t>
            </w:r>
            <w:r w:rsidR="00E97563" w:rsidRPr="00390D1F">
              <w:rPr>
                <w:rFonts w:ascii="Arial" w:hAnsi="Arial" w:cs="Arial"/>
                <w:sz w:val="20"/>
                <w:szCs w:val="16"/>
              </w:rPr>
              <w:t>.</w:t>
            </w:r>
            <w:r>
              <w:rPr>
                <w:rFonts w:ascii="Arial" w:hAnsi="Arial" w:cs="Arial"/>
                <w:sz w:val="20"/>
                <w:szCs w:val="16"/>
              </w:rPr>
              <w:t>83</w:t>
            </w:r>
          </w:p>
        </w:tc>
      </w:tr>
      <w:tr w:rsidR="00E97563" w:rsidRPr="00183624" w14:paraId="07D6C1E6" w14:textId="77777777" w:rsidTr="0095509F">
        <w:trPr>
          <w:trHeight w:val="78"/>
          <w:jc w:val="center"/>
        </w:trPr>
        <w:tc>
          <w:tcPr>
            <w:tcW w:w="1335" w:type="dxa"/>
            <w:shd w:val="clear" w:color="auto" w:fill="auto"/>
            <w:noWrap/>
          </w:tcPr>
          <w:p w14:paraId="7FA9274B" w14:textId="77777777" w:rsidR="00E97563" w:rsidRPr="00183624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183624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7 years</w:t>
            </w:r>
          </w:p>
        </w:tc>
        <w:tc>
          <w:tcPr>
            <w:tcW w:w="1008" w:type="dxa"/>
            <w:shd w:val="clear" w:color="auto" w:fill="auto"/>
            <w:noWrap/>
          </w:tcPr>
          <w:p w14:paraId="17555CB0" w14:textId="59F0DFD8" w:rsidR="00E97563" w:rsidRPr="00183624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183624">
              <w:rPr>
                <w:rFonts w:ascii="Arial" w:hAnsi="Arial" w:cs="Arial"/>
                <w:sz w:val="20"/>
                <w:szCs w:val="16"/>
              </w:rPr>
              <w:t>2</w:t>
            </w:r>
            <w:r w:rsidR="006C5001">
              <w:rPr>
                <w:rFonts w:ascii="Arial" w:hAnsi="Arial" w:cs="Arial"/>
                <w:sz w:val="20"/>
                <w:szCs w:val="16"/>
              </w:rPr>
              <w:t>55</w:t>
            </w:r>
          </w:p>
        </w:tc>
        <w:tc>
          <w:tcPr>
            <w:tcW w:w="1008" w:type="dxa"/>
            <w:shd w:val="clear" w:color="auto" w:fill="auto"/>
            <w:noWrap/>
          </w:tcPr>
          <w:p w14:paraId="40D189E7" w14:textId="18F567C3" w:rsidR="00E97563" w:rsidRPr="00183624" w:rsidRDefault="006C5001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Arial" w:hAnsi="Arial" w:cs="Arial"/>
                <w:sz w:val="20"/>
                <w:szCs w:val="16"/>
              </w:rPr>
              <w:t>0</w:t>
            </w:r>
            <w:r w:rsidR="00E97563">
              <w:rPr>
                <w:rFonts w:ascii="Arial" w:hAnsi="Arial" w:cs="Arial"/>
                <w:sz w:val="20"/>
                <w:szCs w:val="16"/>
              </w:rPr>
              <w:t>.</w:t>
            </w:r>
            <w:r>
              <w:rPr>
                <w:rFonts w:ascii="Arial" w:hAnsi="Arial" w:cs="Arial"/>
                <w:sz w:val="20"/>
                <w:szCs w:val="16"/>
              </w:rPr>
              <w:t>96</w:t>
            </w:r>
          </w:p>
        </w:tc>
        <w:tc>
          <w:tcPr>
            <w:tcW w:w="1008" w:type="dxa"/>
            <w:shd w:val="clear" w:color="auto" w:fill="auto"/>
            <w:noWrap/>
          </w:tcPr>
          <w:p w14:paraId="41A44513" w14:textId="70A2C9D9" w:rsidR="00E97563" w:rsidRPr="00183624" w:rsidRDefault="004F66DB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1</w:t>
            </w:r>
            <w:r w:rsidR="00E97563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10</w:t>
            </w:r>
          </w:p>
        </w:tc>
        <w:tc>
          <w:tcPr>
            <w:tcW w:w="1008" w:type="dxa"/>
            <w:shd w:val="clear" w:color="auto" w:fill="auto"/>
            <w:noWrap/>
          </w:tcPr>
          <w:p w14:paraId="55FAC1CB" w14:textId="77777777" w:rsidR="00E97563" w:rsidRPr="006905B0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6905B0">
              <w:rPr>
                <w:rFonts w:ascii="Arial" w:hAnsi="Arial" w:cs="Arial"/>
                <w:sz w:val="20"/>
                <w:szCs w:val="16"/>
              </w:rPr>
              <w:t>0.00</w:t>
            </w:r>
          </w:p>
        </w:tc>
        <w:tc>
          <w:tcPr>
            <w:tcW w:w="1013" w:type="dxa"/>
            <w:shd w:val="clear" w:color="auto" w:fill="auto"/>
            <w:noWrap/>
          </w:tcPr>
          <w:p w14:paraId="0FE96510" w14:textId="1B1F2866" w:rsidR="00E97563" w:rsidRPr="006905B0" w:rsidRDefault="00A8225C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Arial" w:hAnsi="Arial" w:cs="Arial"/>
                <w:sz w:val="20"/>
                <w:szCs w:val="16"/>
              </w:rPr>
              <w:t>7</w:t>
            </w:r>
            <w:r w:rsidR="00E97563">
              <w:rPr>
                <w:rFonts w:ascii="Arial" w:hAnsi="Arial" w:cs="Arial"/>
                <w:sz w:val="20"/>
                <w:szCs w:val="16"/>
              </w:rPr>
              <w:t>.</w:t>
            </w:r>
            <w:r>
              <w:rPr>
                <w:rFonts w:ascii="Arial" w:hAnsi="Arial" w:cs="Arial"/>
                <w:sz w:val="20"/>
                <w:szCs w:val="16"/>
              </w:rPr>
              <w:t>67</w:t>
            </w:r>
          </w:p>
        </w:tc>
      </w:tr>
      <w:tr w:rsidR="00E97563" w:rsidRPr="00183624" w14:paraId="6F1FF429" w14:textId="77777777" w:rsidTr="0095509F">
        <w:trPr>
          <w:trHeight w:val="78"/>
          <w:jc w:val="center"/>
        </w:trPr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D9590A" w14:textId="77777777" w:rsidR="00E97563" w:rsidRPr="00183624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183624"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  <w:t>8 year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39AF39" w14:textId="77777777" w:rsidR="00E97563" w:rsidRPr="00183624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183624">
              <w:rPr>
                <w:rFonts w:ascii="Arial" w:hAnsi="Arial" w:cs="Arial"/>
                <w:sz w:val="20"/>
                <w:szCs w:val="16"/>
              </w:rPr>
              <w:t>23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03E857" w14:textId="68F8D810" w:rsidR="00E97563" w:rsidRPr="00183624" w:rsidRDefault="009068B5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Arial" w:hAnsi="Arial" w:cs="Arial"/>
                <w:sz w:val="20"/>
                <w:szCs w:val="16"/>
              </w:rPr>
              <w:t>1</w:t>
            </w:r>
            <w:r w:rsidR="00E97563">
              <w:rPr>
                <w:rFonts w:ascii="Arial" w:hAnsi="Arial" w:cs="Arial"/>
                <w:sz w:val="20"/>
                <w:szCs w:val="16"/>
              </w:rPr>
              <w:t>.</w:t>
            </w:r>
            <w:r>
              <w:rPr>
                <w:rFonts w:ascii="Arial" w:hAnsi="Arial" w:cs="Arial"/>
                <w:sz w:val="20"/>
                <w:szCs w:val="16"/>
              </w:rPr>
              <w:t>1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F501C8" w14:textId="6A92B96E" w:rsidR="00E97563" w:rsidRPr="00183624" w:rsidRDefault="009068B5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Arial" w:hAnsi="Arial" w:cs="Arial"/>
                <w:sz w:val="20"/>
                <w:szCs w:val="16"/>
              </w:rPr>
              <w:t>1</w:t>
            </w:r>
            <w:r w:rsidR="00E97563" w:rsidRPr="00183624">
              <w:rPr>
                <w:rFonts w:ascii="Arial" w:hAnsi="Arial" w:cs="Arial"/>
                <w:sz w:val="20"/>
                <w:szCs w:val="16"/>
              </w:rPr>
              <w:t>.</w:t>
            </w:r>
            <w:r w:rsidR="00E97563">
              <w:rPr>
                <w:rFonts w:ascii="Arial" w:hAnsi="Arial" w:cs="Arial"/>
                <w:sz w:val="20"/>
                <w:szCs w:val="16"/>
              </w:rPr>
              <w:t>2</w:t>
            </w:r>
            <w:r>
              <w:rPr>
                <w:rFonts w:ascii="Arial" w:hAnsi="Arial" w:cs="Arial"/>
                <w:sz w:val="20"/>
                <w:szCs w:val="16"/>
              </w:rPr>
              <w:t>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524DFD" w14:textId="77777777" w:rsidR="00E97563" w:rsidRPr="006905B0" w:rsidRDefault="00E97563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 w:rsidRPr="006905B0">
              <w:rPr>
                <w:rFonts w:ascii="Arial" w:hAnsi="Arial" w:cs="Arial"/>
                <w:sz w:val="20"/>
                <w:szCs w:val="16"/>
              </w:rPr>
              <w:t>0.0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86D82D" w14:textId="44AC555F" w:rsidR="00E97563" w:rsidRPr="006905B0" w:rsidRDefault="002A3195" w:rsidP="0095509F">
            <w:pPr>
              <w:rPr>
                <w:rFonts w:ascii="Arial" w:eastAsia="Times New Roman" w:hAnsi="Arial" w:cs="Arial"/>
                <w:color w:val="000000"/>
                <w:sz w:val="20"/>
                <w:szCs w:val="16"/>
                <w:lang w:eastAsia="en-GB"/>
              </w:rPr>
            </w:pPr>
            <w:r>
              <w:rPr>
                <w:rFonts w:ascii="Arial" w:hAnsi="Arial" w:cs="Arial"/>
                <w:sz w:val="20"/>
                <w:szCs w:val="16"/>
              </w:rPr>
              <w:t>8</w:t>
            </w:r>
            <w:r w:rsidR="00E97563">
              <w:rPr>
                <w:rFonts w:ascii="Arial" w:hAnsi="Arial" w:cs="Arial"/>
                <w:sz w:val="20"/>
                <w:szCs w:val="16"/>
              </w:rPr>
              <w:t>.00</w:t>
            </w:r>
          </w:p>
        </w:tc>
      </w:tr>
    </w:tbl>
    <w:p w14:paraId="733EF492" w14:textId="4BB92A97" w:rsidR="00790883" w:rsidRDefault="00790883">
      <w:pPr>
        <w:rPr>
          <w:rFonts w:ascii="Arial" w:hAnsi="Arial" w:cs="Arial"/>
          <w:b/>
          <w:sz w:val="20"/>
          <w:szCs w:val="20"/>
        </w:rPr>
      </w:pPr>
    </w:p>
    <w:p w14:paraId="7AD9A882" w14:textId="77777777" w:rsidR="0096534C" w:rsidRDefault="0096534C">
      <w:pPr>
        <w:rPr>
          <w:rFonts w:ascii="Arial" w:hAnsi="Arial" w:cs="Arial"/>
          <w:b/>
          <w:sz w:val="20"/>
          <w:szCs w:val="20"/>
        </w:rPr>
      </w:pPr>
    </w:p>
    <w:p w14:paraId="24F061C3" w14:textId="77777777" w:rsidR="00790883" w:rsidRDefault="00790883">
      <w:pPr>
        <w:rPr>
          <w:rFonts w:ascii="Arial" w:hAnsi="Arial" w:cs="Arial"/>
          <w:b/>
          <w:sz w:val="20"/>
          <w:szCs w:val="20"/>
        </w:rPr>
      </w:pPr>
    </w:p>
    <w:p w14:paraId="36FB894B" w14:textId="77777777" w:rsidR="0096534C" w:rsidRDefault="00412EF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="00D52E7C"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 xml:space="preserve">. </w:t>
      </w:r>
      <w:bookmarkStart w:id="6" w:name="_Hlk4756950"/>
      <w:r w:rsidR="00A77D0C" w:rsidRPr="001126E6">
        <w:rPr>
          <w:rFonts w:ascii="Arial" w:hAnsi="Arial" w:cs="Arial"/>
          <w:sz w:val="20"/>
          <w:szCs w:val="20"/>
        </w:rPr>
        <w:t>Pairwise correlations</w:t>
      </w:r>
      <w:r w:rsidR="001126E6">
        <w:rPr>
          <w:rFonts w:ascii="Arial" w:hAnsi="Arial" w:cs="Arial"/>
          <w:b/>
          <w:sz w:val="20"/>
          <w:szCs w:val="20"/>
        </w:rPr>
        <w:t xml:space="preserve"> </w:t>
      </w:r>
      <w:r w:rsidR="001126E6">
        <w:rPr>
          <w:rFonts w:ascii="Arial" w:hAnsi="Arial" w:cs="Arial"/>
          <w:sz w:val="20"/>
          <w:szCs w:val="20"/>
        </w:rPr>
        <w:t>between adoptive parent and adopt</w:t>
      </w:r>
      <w:r w:rsidR="00E51AB3">
        <w:rPr>
          <w:rFonts w:ascii="Arial" w:hAnsi="Arial" w:cs="Arial"/>
          <w:sz w:val="20"/>
          <w:szCs w:val="20"/>
        </w:rPr>
        <w:t>ed</w:t>
      </w:r>
      <w:r w:rsidR="001126E6">
        <w:rPr>
          <w:rFonts w:ascii="Arial" w:hAnsi="Arial" w:cs="Arial"/>
          <w:sz w:val="20"/>
          <w:szCs w:val="20"/>
        </w:rPr>
        <w:t xml:space="preserve"> child anxiety symptoms, </w:t>
      </w:r>
      <w:r w:rsidR="00B34769">
        <w:rPr>
          <w:rFonts w:ascii="Arial" w:hAnsi="Arial" w:cs="Arial"/>
          <w:sz w:val="20"/>
          <w:szCs w:val="20"/>
        </w:rPr>
        <w:t xml:space="preserve">across </w:t>
      </w:r>
      <w:r w:rsidR="003F3E5E">
        <w:rPr>
          <w:rFonts w:ascii="Arial" w:hAnsi="Arial" w:cs="Arial"/>
          <w:sz w:val="20"/>
          <w:szCs w:val="20"/>
        </w:rPr>
        <w:t xml:space="preserve">four </w:t>
      </w:r>
      <w:r w:rsidR="00144D9F">
        <w:rPr>
          <w:rFonts w:ascii="Arial" w:hAnsi="Arial" w:cs="Arial"/>
          <w:sz w:val="20"/>
          <w:szCs w:val="20"/>
        </w:rPr>
        <w:t>indices of child anxiety</w:t>
      </w:r>
      <w:r w:rsidR="00476733">
        <w:rPr>
          <w:rFonts w:ascii="Arial" w:hAnsi="Arial" w:cs="Arial"/>
          <w:sz w:val="20"/>
          <w:szCs w:val="20"/>
        </w:rPr>
        <w:t xml:space="preserve"> symptoms</w:t>
      </w:r>
      <w:r w:rsidR="00E97FFB">
        <w:rPr>
          <w:rFonts w:ascii="Arial" w:hAnsi="Arial" w:cs="Arial"/>
          <w:sz w:val="20"/>
          <w:szCs w:val="20"/>
        </w:rPr>
        <w:t xml:space="preserve"> (by measure and parent reporter)</w:t>
      </w:r>
      <w:r w:rsidR="003F3E5E">
        <w:rPr>
          <w:rFonts w:ascii="Arial" w:hAnsi="Arial" w:cs="Arial"/>
          <w:sz w:val="20"/>
          <w:szCs w:val="20"/>
        </w:rPr>
        <w:t>.</w:t>
      </w:r>
      <w:bookmarkEnd w:id="6"/>
      <w:r w:rsidR="003F3E5E">
        <w:rPr>
          <w:rFonts w:ascii="Arial" w:hAnsi="Arial" w:cs="Arial"/>
          <w:sz w:val="20"/>
          <w:szCs w:val="20"/>
        </w:rPr>
        <w:t xml:space="preserve"> </w:t>
      </w:r>
    </w:p>
    <w:p w14:paraId="1A8264D3" w14:textId="77777777" w:rsidR="0096534C" w:rsidRDefault="0096534C">
      <w:pPr>
        <w:rPr>
          <w:rFonts w:ascii="Arial" w:hAnsi="Arial" w:cs="Arial"/>
          <w:sz w:val="20"/>
          <w:szCs w:val="20"/>
        </w:rPr>
      </w:pPr>
      <w:bookmarkStart w:id="7" w:name="_GoBack"/>
      <w:bookmarkEnd w:id="7"/>
    </w:p>
    <w:p w14:paraId="6ED8AB1B" w14:textId="6ACECC59" w:rsidR="00A67490" w:rsidRPr="001126E6" w:rsidRDefault="003D0D96">
      <w:pPr>
        <w:rPr>
          <w:rFonts w:ascii="Arial" w:hAnsi="Arial" w:cs="Arial"/>
          <w:sz w:val="20"/>
          <w:szCs w:val="20"/>
        </w:rPr>
      </w:pPr>
      <w:r w:rsidRPr="00681F41">
        <w:rPr>
          <w:rFonts w:ascii="Arial" w:hAnsi="Arial" w:cs="Arial"/>
          <w:sz w:val="20"/>
          <w:szCs w:val="16"/>
        </w:rPr>
        <w:t>Data transformed and standardised *p&lt;.05, **p&lt;.001</w:t>
      </w:r>
      <w:r w:rsidR="00721017">
        <w:rPr>
          <w:rFonts w:ascii="Arial" w:hAnsi="Arial" w:cs="Arial"/>
          <w:sz w:val="20"/>
          <w:szCs w:val="16"/>
        </w:rPr>
        <w:t>.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992"/>
        <w:gridCol w:w="992"/>
        <w:gridCol w:w="993"/>
        <w:gridCol w:w="992"/>
        <w:gridCol w:w="992"/>
        <w:gridCol w:w="993"/>
      </w:tblGrid>
      <w:tr w:rsidR="00BC2014" w:rsidRPr="005B45CC" w14:paraId="78431FF1" w14:textId="77777777" w:rsidTr="0095509F">
        <w:trPr>
          <w:trHeight w:val="102"/>
        </w:trPr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10632C46" w14:textId="243A5D06" w:rsidR="00BC2014" w:rsidRPr="005B45CC" w:rsidRDefault="00AC2F94" w:rsidP="0095509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opted </w:t>
            </w:r>
            <w:r w:rsidR="00BC20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d</w:t>
            </w:r>
          </w:p>
        </w:tc>
        <w:tc>
          <w:tcPr>
            <w:tcW w:w="297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2DC2A" w14:textId="026478C5" w:rsidR="00BC2014" w:rsidRPr="005B45CC" w:rsidRDefault="00BC2014" w:rsidP="0095509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optive </w:t>
            </w:r>
            <w:r w:rsidR="00AC2F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977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E3632D" w14:textId="2E5C88F5" w:rsidR="00BC2014" w:rsidRPr="005B45CC" w:rsidRDefault="00BC2014" w:rsidP="0095509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optive </w:t>
            </w:r>
            <w:r w:rsidR="00AC2F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her</w:t>
            </w:r>
          </w:p>
        </w:tc>
      </w:tr>
      <w:tr w:rsidR="00EA46B9" w:rsidRPr="005B45CC" w14:paraId="330AECFC" w14:textId="77777777" w:rsidTr="005F4636">
        <w:trPr>
          <w:trHeight w:val="102"/>
        </w:trPr>
        <w:tc>
          <w:tcPr>
            <w:tcW w:w="1560" w:type="dxa"/>
            <w:shd w:val="clear" w:color="auto" w:fill="auto"/>
            <w:noWrap/>
            <w:vAlign w:val="center"/>
          </w:tcPr>
          <w:p w14:paraId="342E67A1" w14:textId="77777777" w:rsidR="00EA46B9" w:rsidRPr="005B45CC" w:rsidRDefault="00EA46B9" w:rsidP="00EA46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4A5032" w14:textId="77777777" w:rsidR="00EA46B9" w:rsidRPr="005B45CC" w:rsidRDefault="00EA46B9" w:rsidP="00EA46B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4F37DA9" w14:textId="609ABEE3" w:rsidR="00EA46B9" w:rsidRPr="005B45CC" w:rsidRDefault="00EA46B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992" w:type="dxa"/>
            <w:shd w:val="clear" w:color="auto" w:fill="auto"/>
            <w:noWrap/>
          </w:tcPr>
          <w:p w14:paraId="0C287AAA" w14:textId="3DA29FB7" w:rsidR="00EA46B9" w:rsidRPr="005B45CC" w:rsidRDefault="002A27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7F67D10" w14:textId="5A197C42" w:rsidR="00EA46B9" w:rsidRPr="005B45CC" w:rsidRDefault="002A27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6289639" w14:textId="4F209468" w:rsidR="00EA46B9" w:rsidRPr="005B45CC" w:rsidRDefault="002A27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992" w:type="dxa"/>
            <w:shd w:val="clear" w:color="auto" w:fill="auto"/>
            <w:noWrap/>
          </w:tcPr>
          <w:p w14:paraId="2E17C028" w14:textId="1B43B945" w:rsidR="00EA46B9" w:rsidRPr="005B45CC" w:rsidRDefault="002A27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993" w:type="dxa"/>
            <w:shd w:val="clear" w:color="auto" w:fill="auto"/>
            <w:noWrap/>
          </w:tcPr>
          <w:p w14:paraId="603381E4" w14:textId="488C739A" w:rsidR="00EA46B9" w:rsidRPr="005B45CC" w:rsidRDefault="002A27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years</w:t>
            </w:r>
          </w:p>
        </w:tc>
      </w:tr>
      <w:tr w:rsidR="008F1009" w:rsidRPr="005B45CC" w14:paraId="018E8818" w14:textId="77777777" w:rsidTr="005F4636">
        <w:trPr>
          <w:trHeight w:val="102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22D5909" w14:textId="53F5A387" w:rsidR="008F1009" w:rsidRPr="005B45CC" w:rsidRDefault="008F1009" w:rsidP="000F479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CL</w:t>
            </w:r>
            <w:r w:rsidR="008878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xious Depressed: Mother report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8B1B" w14:textId="77777777" w:rsidR="008F1009" w:rsidRPr="005B45CC" w:rsidRDefault="008F1009" w:rsidP="008F1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05A27D" w14:textId="6EF7F217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9</w:t>
            </w:r>
            <w:r w:rsidR="000254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374C42" w14:textId="1D8409F1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7</w:t>
            </w:r>
            <w:r w:rsidR="000254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755852" w14:textId="58BBFC2A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C9FB30" w14:textId="3EC5B405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B61928" w14:textId="4197F8B6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F000A1" w14:textId="7E2D303C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</w:tr>
      <w:tr w:rsidR="008F1009" w:rsidRPr="005B45CC" w14:paraId="79CD561D" w14:textId="77777777" w:rsidTr="005F4636">
        <w:trPr>
          <w:trHeight w:val="102"/>
        </w:trPr>
        <w:tc>
          <w:tcPr>
            <w:tcW w:w="1560" w:type="dxa"/>
            <w:vMerge/>
            <w:shd w:val="clear" w:color="auto" w:fill="auto"/>
            <w:vAlign w:val="center"/>
          </w:tcPr>
          <w:p w14:paraId="5407A4E9" w14:textId="7AED2564" w:rsidR="008F1009" w:rsidRPr="005B45CC" w:rsidRDefault="008F1009" w:rsidP="000F47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4E38" w14:textId="77777777" w:rsidR="008F1009" w:rsidRPr="005B45CC" w:rsidRDefault="008F1009" w:rsidP="008F1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D38B36D" w14:textId="71C7605D" w:rsidR="008F1009" w:rsidRPr="005B45CC" w:rsidRDefault="008F1009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</w:tcPr>
          <w:p w14:paraId="43483384" w14:textId="6D7E2CBA" w:rsidR="008F1009" w:rsidRPr="005B45CC" w:rsidRDefault="008F1009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3</w:t>
            </w:r>
            <w:r w:rsidR="000254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3ED1D67" w14:textId="1C86D508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</w:t>
            </w:r>
            <w:r w:rsidR="000254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A8DD912" w14:textId="4DCE0F20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</w:tcPr>
          <w:p w14:paraId="2ECD93E2" w14:textId="75270C53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</w:tcPr>
          <w:p w14:paraId="1FAF00D2" w14:textId="7610B3DA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8F1009" w:rsidRPr="005B45CC" w14:paraId="5ADAC5A1" w14:textId="77777777" w:rsidTr="005F4636">
        <w:trPr>
          <w:trHeight w:val="102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D85BA" w14:textId="76C05D58" w:rsidR="008F1009" w:rsidRPr="005B45CC" w:rsidRDefault="008F1009" w:rsidP="000F47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1FB0" w14:textId="77777777" w:rsidR="008F1009" w:rsidRPr="005B45CC" w:rsidRDefault="008F1009" w:rsidP="008F1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year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30B743" w14:textId="65367BA0" w:rsidR="008F1009" w:rsidRPr="005B45CC" w:rsidRDefault="008F1009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F3713E" w14:textId="475AFE57" w:rsidR="008F1009" w:rsidRPr="005B45CC" w:rsidRDefault="008F1009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7</w:t>
            </w:r>
            <w:r w:rsidR="000254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BFA37" w14:textId="008DD355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6</w:t>
            </w:r>
            <w:r w:rsidR="0002540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CAEDA4" w14:textId="66A35C58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0B885E" w14:textId="241A8685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7B452E" w14:textId="28A75B08" w:rsidR="008F1009" w:rsidRPr="005B45CC" w:rsidRDefault="008F1009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4D0075" w:rsidRPr="005B45CC" w14:paraId="24A3DFC0" w14:textId="77777777" w:rsidTr="005F4636">
        <w:trPr>
          <w:trHeight w:val="102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C9CB7" w14:textId="118F4D62" w:rsidR="004D0075" w:rsidRPr="005B45CC" w:rsidRDefault="004D0075" w:rsidP="000F479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CL</w:t>
            </w:r>
            <w:r w:rsidR="008878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</w:t>
            </w: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xious Depressed: Father report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C92F" w14:textId="77777777" w:rsidR="004D0075" w:rsidRPr="005B45CC" w:rsidRDefault="004D0075" w:rsidP="004D00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3BA4348" w14:textId="66A98366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</w:t>
            </w:r>
            <w:r w:rsidR="00C40CF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B407E2" w14:textId="4852CDEB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7</w:t>
            </w:r>
            <w:r w:rsidR="00F70D2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F4411" w14:textId="2BB29035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5</w:t>
            </w:r>
            <w:r w:rsidR="00F70D2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D030748" w14:textId="455E1B74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3B3D75" w14:textId="464FFB9F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B18559" w14:textId="0574CB5F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4D0075" w:rsidRPr="005B45CC" w14:paraId="0566A6EB" w14:textId="77777777" w:rsidTr="005F4636">
        <w:trPr>
          <w:trHeight w:val="102"/>
        </w:trPr>
        <w:tc>
          <w:tcPr>
            <w:tcW w:w="1560" w:type="dxa"/>
            <w:vMerge/>
            <w:shd w:val="clear" w:color="auto" w:fill="auto"/>
            <w:vAlign w:val="center"/>
          </w:tcPr>
          <w:p w14:paraId="3DCB9720" w14:textId="6545D679" w:rsidR="004D0075" w:rsidRPr="005B45CC" w:rsidRDefault="004D0075" w:rsidP="000F47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8050" w14:textId="77777777" w:rsidR="004D0075" w:rsidRPr="005B45CC" w:rsidRDefault="004D0075" w:rsidP="004D00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0067187" w14:textId="5669FA12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</w:tcPr>
          <w:p w14:paraId="523E1585" w14:textId="26FF2EF4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</w:t>
            </w:r>
            <w:r w:rsidR="00F70D2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2CC621D" w14:textId="17580687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  <w:r w:rsidR="00F70D2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5DCC15C" w14:textId="773ABA65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1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60F2C38E" w14:textId="614BB6A4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</w:tcPr>
          <w:p w14:paraId="5C451652" w14:textId="1D598F84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1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4D0075" w:rsidRPr="005B45CC" w14:paraId="3F8F32DC" w14:textId="77777777" w:rsidTr="005F4636">
        <w:trPr>
          <w:trHeight w:val="102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E4596" w14:textId="4341CC14" w:rsidR="004D0075" w:rsidRPr="005B45CC" w:rsidRDefault="004D0075" w:rsidP="000F47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5884" w14:textId="77777777" w:rsidR="004D0075" w:rsidRPr="005B45CC" w:rsidRDefault="004D0075" w:rsidP="004D00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year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B62263" w14:textId="41B0E775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51EB75" w14:textId="3AAC3943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2C9E3" w14:textId="7C1D9D4C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C7CFE7" w14:textId="1CCD1263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7F7A81" w14:textId="1C5A2A32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1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8B7970" w14:textId="23805E97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9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4D0075" w:rsidRPr="005B45CC" w14:paraId="6323F44C" w14:textId="77777777" w:rsidTr="005F4636">
        <w:trPr>
          <w:trHeight w:val="102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EF1B8" w14:textId="2612F731" w:rsidR="004D0075" w:rsidRPr="005B45CC" w:rsidRDefault="004D0075" w:rsidP="000F479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y</w:t>
            </w:r>
            <w:proofErr w:type="spellEnd"/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xiety Measure: Mother report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0AD8" w14:textId="77777777" w:rsidR="004D0075" w:rsidRPr="005B45CC" w:rsidRDefault="004D0075" w:rsidP="004D00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8BF833D" w14:textId="024726C7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5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1A9274" w14:textId="14C09790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13711" w14:textId="3B831D3F" w:rsidR="004D0075" w:rsidRPr="005B45CC" w:rsidRDefault="004D0075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665A7997" w14:textId="3005BAA0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F77DB5" w14:textId="66D56390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9E5927" w14:textId="23598A8B" w:rsidR="004D0075" w:rsidRPr="005B45CC" w:rsidRDefault="004D0075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</w:tr>
      <w:tr w:rsidR="005B45CC" w:rsidRPr="005B45CC" w14:paraId="0954CBD0" w14:textId="77777777" w:rsidTr="005F4636">
        <w:trPr>
          <w:trHeight w:val="102"/>
        </w:trPr>
        <w:tc>
          <w:tcPr>
            <w:tcW w:w="1560" w:type="dxa"/>
            <w:vMerge/>
            <w:shd w:val="clear" w:color="auto" w:fill="auto"/>
            <w:vAlign w:val="center"/>
          </w:tcPr>
          <w:p w14:paraId="755FED82" w14:textId="2A38BF74" w:rsidR="005B45CC" w:rsidRPr="005B45CC" w:rsidRDefault="005B45CC" w:rsidP="000F47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95A0" w14:textId="77777777" w:rsidR="005B45CC" w:rsidRPr="005B45CC" w:rsidRDefault="005B45CC" w:rsidP="005B45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1F8CB70" w14:textId="380E6F48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</w:tcPr>
          <w:p w14:paraId="50A15EC1" w14:textId="7242F563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7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BCEE80" w14:textId="0DCCD021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0167CEA" w14:textId="7E51F8D1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</w:tcPr>
          <w:p w14:paraId="39C303BC" w14:textId="29C37538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</w:tcPr>
          <w:p w14:paraId="09731E43" w14:textId="4A74B298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5B45CC" w:rsidRPr="005B45CC" w14:paraId="729F0C80" w14:textId="77777777" w:rsidTr="005F4636">
        <w:trPr>
          <w:trHeight w:val="102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B8E02" w14:textId="5E159D7B" w:rsidR="005B45CC" w:rsidRPr="005B45CC" w:rsidRDefault="005B45CC" w:rsidP="000F47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92FB" w14:textId="77777777" w:rsidR="005B45CC" w:rsidRPr="005B45CC" w:rsidRDefault="005B45CC" w:rsidP="005B45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year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A21667" w14:textId="39F54BCF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4251E6" w14:textId="126A26E2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CAE49" w14:textId="0D6275D6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C6F62B" w14:textId="154F3C08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DEACAE" w14:textId="1BBEB59B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937FFA" w14:textId="7E49C5B5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5B45CC" w:rsidRPr="005B45CC" w14:paraId="45699D69" w14:textId="77777777" w:rsidTr="005F4636">
        <w:trPr>
          <w:trHeight w:val="102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AEE04" w14:textId="1F1B14F9" w:rsidR="005B45CC" w:rsidRPr="005B45CC" w:rsidRDefault="005B45CC" w:rsidP="000F479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y</w:t>
            </w:r>
            <w:proofErr w:type="spellEnd"/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xiety Measure: Father report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9D1FC" w14:textId="15CC2BFE" w:rsidR="005B45CC" w:rsidRPr="005B45CC" w:rsidRDefault="005B45CC" w:rsidP="005B45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439BC23" w14:textId="040634F1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F373D6" w14:textId="7D29C030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AFD2F3" w14:textId="05592A87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F3C97EF" w14:textId="37F8FE45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3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9D75A2" w14:textId="2D5101FA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0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B6781B" w14:textId="15F75A52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8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  <w:tr w:rsidR="005B45CC" w:rsidRPr="005B45CC" w14:paraId="521E16B7" w14:textId="77777777" w:rsidTr="005F4636">
        <w:trPr>
          <w:trHeight w:val="102"/>
        </w:trPr>
        <w:tc>
          <w:tcPr>
            <w:tcW w:w="1560" w:type="dxa"/>
            <w:vMerge/>
            <w:shd w:val="clear" w:color="auto" w:fill="auto"/>
            <w:vAlign w:val="center"/>
          </w:tcPr>
          <w:p w14:paraId="151D33AC" w14:textId="77777777" w:rsidR="005B45CC" w:rsidRPr="005B45CC" w:rsidRDefault="005B45CC" w:rsidP="005B45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41917" w14:textId="54C07AE0" w:rsidR="005B45CC" w:rsidRPr="005B45CC" w:rsidRDefault="005B45CC" w:rsidP="005B45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1534565" w14:textId="785A3637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</w:tcPr>
          <w:p w14:paraId="529A1CD1" w14:textId="37DED870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D5051B1" w14:textId="7B220F49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D5AF65B" w14:textId="2AA5BDC8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7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75A9A8B1" w14:textId="30596AC0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1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noWrap/>
          </w:tcPr>
          <w:p w14:paraId="08B991E1" w14:textId="251F39D3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</w:tr>
      <w:tr w:rsidR="005B45CC" w:rsidRPr="005B45CC" w14:paraId="46B20AEE" w14:textId="77777777" w:rsidTr="005F4636">
        <w:trPr>
          <w:trHeight w:val="102"/>
        </w:trPr>
        <w:tc>
          <w:tcPr>
            <w:tcW w:w="1560" w:type="dxa"/>
            <w:vMerge/>
            <w:shd w:val="clear" w:color="auto" w:fill="auto"/>
            <w:vAlign w:val="center"/>
          </w:tcPr>
          <w:p w14:paraId="4B55853C" w14:textId="77777777" w:rsidR="005B45CC" w:rsidRPr="005B45CC" w:rsidRDefault="005B45CC" w:rsidP="005B45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52D6F" w14:textId="7736C7C7" w:rsidR="005B45CC" w:rsidRPr="005B45CC" w:rsidRDefault="005B45CC" w:rsidP="005B45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yea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50CBE9C" w14:textId="6DF9B334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F944DB" w14:textId="1F5CBAA5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36BC3" w14:textId="4370FD05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D9E864" w14:textId="7161123A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7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B501EB" w14:textId="1526DA63" w:rsidR="005B45CC" w:rsidRPr="005B45CC" w:rsidRDefault="005B45CC" w:rsidP="005F463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177A0C" w14:textId="452A9BEC" w:rsidR="005B45CC" w:rsidRPr="005B45CC" w:rsidRDefault="005B45CC" w:rsidP="005F463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B45C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24</w:t>
            </w:r>
            <w:r w:rsidR="00C20A2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*</w:t>
            </w:r>
          </w:p>
        </w:tc>
      </w:tr>
    </w:tbl>
    <w:p w14:paraId="2EEAAEB2" w14:textId="0380054C" w:rsidR="00FD1376" w:rsidRPr="00D50A94" w:rsidRDefault="00FD1376" w:rsidP="0096534C">
      <w:pPr>
        <w:rPr>
          <w:rFonts w:ascii="Arial" w:hAnsi="Arial" w:cs="Arial"/>
          <w:sz w:val="20"/>
          <w:szCs w:val="20"/>
        </w:rPr>
      </w:pPr>
    </w:p>
    <w:sectPr w:rsidR="00FD1376" w:rsidRPr="00D50A94" w:rsidSect="0083566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AB4ABC" w14:textId="77777777" w:rsidR="00031309" w:rsidRDefault="00031309" w:rsidP="0096534C">
      <w:pPr>
        <w:spacing w:line="240" w:lineRule="auto"/>
      </w:pPr>
      <w:r>
        <w:separator/>
      </w:r>
    </w:p>
  </w:endnote>
  <w:endnote w:type="continuationSeparator" w:id="0">
    <w:p w14:paraId="37C63D60" w14:textId="77777777" w:rsidR="00031309" w:rsidRDefault="00031309" w:rsidP="009653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961BE" w14:textId="77777777" w:rsidR="00031309" w:rsidRDefault="00031309" w:rsidP="0096534C">
      <w:pPr>
        <w:spacing w:line="240" w:lineRule="auto"/>
      </w:pPr>
      <w:r>
        <w:separator/>
      </w:r>
    </w:p>
  </w:footnote>
  <w:footnote w:type="continuationSeparator" w:id="0">
    <w:p w14:paraId="30ED297B" w14:textId="77777777" w:rsidR="00031309" w:rsidRDefault="00031309" w:rsidP="009653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AC5B95"/>
    <w:multiLevelType w:val="multilevel"/>
    <w:tmpl w:val="6AD034B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AE"/>
    <w:rsid w:val="00001C50"/>
    <w:rsid w:val="00001E38"/>
    <w:rsid w:val="00004129"/>
    <w:rsid w:val="00016135"/>
    <w:rsid w:val="000168BC"/>
    <w:rsid w:val="000211C4"/>
    <w:rsid w:val="000223FB"/>
    <w:rsid w:val="0002540E"/>
    <w:rsid w:val="00025A78"/>
    <w:rsid w:val="00030456"/>
    <w:rsid w:val="00031309"/>
    <w:rsid w:val="00033F19"/>
    <w:rsid w:val="00050887"/>
    <w:rsid w:val="00057738"/>
    <w:rsid w:val="00060496"/>
    <w:rsid w:val="00061226"/>
    <w:rsid w:val="00065486"/>
    <w:rsid w:val="00066D28"/>
    <w:rsid w:val="000769C7"/>
    <w:rsid w:val="000816CD"/>
    <w:rsid w:val="000904B5"/>
    <w:rsid w:val="00090EA1"/>
    <w:rsid w:val="00094E39"/>
    <w:rsid w:val="00094EE4"/>
    <w:rsid w:val="00095F60"/>
    <w:rsid w:val="000A05B3"/>
    <w:rsid w:val="000A7146"/>
    <w:rsid w:val="000B5D8A"/>
    <w:rsid w:val="000C1444"/>
    <w:rsid w:val="000C6AA8"/>
    <w:rsid w:val="000C6D90"/>
    <w:rsid w:val="000D085C"/>
    <w:rsid w:val="000D14EF"/>
    <w:rsid w:val="000D1BA0"/>
    <w:rsid w:val="000D2136"/>
    <w:rsid w:val="000D2172"/>
    <w:rsid w:val="000E4368"/>
    <w:rsid w:val="000E69A9"/>
    <w:rsid w:val="000F479D"/>
    <w:rsid w:val="0010314F"/>
    <w:rsid w:val="00106F43"/>
    <w:rsid w:val="00106FF8"/>
    <w:rsid w:val="00110237"/>
    <w:rsid w:val="001106EE"/>
    <w:rsid w:val="001126E6"/>
    <w:rsid w:val="00113CE2"/>
    <w:rsid w:val="001170C2"/>
    <w:rsid w:val="00125684"/>
    <w:rsid w:val="001269F8"/>
    <w:rsid w:val="00144D9F"/>
    <w:rsid w:val="00154A21"/>
    <w:rsid w:val="00162DD8"/>
    <w:rsid w:val="00173221"/>
    <w:rsid w:val="0017341C"/>
    <w:rsid w:val="00191FDF"/>
    <w:rsid w:val="001A3191"/>
    <w:rsid w:val="001A77F6"/>
    <w:rsid w:val="001B3818"/>
    <w:rsid w:val="001B4237"/>
    <w:rsid w:val="001B552D"/>
    <w:rsid w:val="001C079E"/>
    <w:rsid w:val="001C4E4E"/>
    <w:rsid w:val="001C5532"/>
    <w:rsid w:val="001D4B7D"/>
    <w:rsid w:val="001E261B"/>
    <w:rsid w:val="001E3933"/>
    <w:rsid w:val="001E6C10"/>
    <w:rsid w:val="001E7360"/>
    <w:rsid w:val="001E7CD4"/>
    <w:rsid w:val="00210FDB"/>
    <w:rsid w:val="00212B82"/>
    <w:rsid w:val="00213433"/>
    <w:rsid w:val="00213642"/>
    <w:rsid w:val="00217800"/>
    <w:rsid w:val="00222FF7"/>
    <w:rsid w:val="002268A1"/>
    <w:rsid w:val="00232C7E"/>
    <w:rsid w:val="00234FDD"/>
    <w:rsid w:val="00235187"/>
    <w:rsid w:val="00237BD0"/>
    <w:rsid w:val="00242B6E"/>
    <w:rsid w:val="00251B34"/>
    <w:rsid w:val="002520A9"/>
    <w:rsid w:val="00252F59"/>
    <w:rsid w:val="00263630"/>
    <w:rsid w:val="002661EE"/>
    <w:rsid w:val="00272A42"/>
    <w:rsid w:val="00275106"/>
    <w:rsid w:val="00290113"/>
    <w:rsid w:val="002A2775"/>
    <w:rsid w:val="002A3195"/>
    <w:rsid w:val="002A4160"/>
    <w:rsid w:val="002A5D1A"/>
    <w:rsid w:val="002B4FB9"/>
    <w:rsid w:val="002B73D4"/>
    <w:rsid w:val="002C1629"/>
    <w:rsid w:val="002C1708"/>
    <w:rsid w:val="002C6145"/>
    <w:rsid w:val="002C6380"/>
    <w:rsid w:val="002C71B3"/>
    <w:rsid w:val="002D2AE7"/>
    <w:rsid w:val="002E7FC1"/>
    <w:rsid w:val="002F02E2"/>
    <w:rsid w:val="002F11DD"/>
    <w:rsid w:val="003032AE"/>
    <w:rsid w:val="003074E0"/>
    <w:rsid w:val="00310B83"/>
    <w:rsid w:val="00310F18"/>
    <w:rsid w:val="0031382B"/>
    <w:rsid w:val="00317009"/>
    <w:rsid w:val="003177D6"/>
    <w:rsid w:val="00317D2D"/>
    <w:rsid w:val="00321112"/>
    <w:rsid w:val="003217AE"/>
    <w:rsid w:val="00332577"/>
    <w:rsid w:val="0033385D"/>
    <w:rsid w:val="00335711"/>
    <w:rsid w:val="003459C3"/>
    <w:rsid w:val="003470A3"/>
    <w:rsid w:val="00347A08"/>
    <w:rsid w:val="00355DC5"/>
    <w:rsid w:val="00367C4E"/>
    <w:rsid w:val="00370B0F"/>
    <w:rsid w:val="003800D7"/>
    <w:rsid w:val="00383100"/>
    <w:rsid w:val="003904E5"/>
    <w:rsid w:val="00392108"/>
    <w:rsid w:val="003934A8"/>
    <w:rsid w:val="003A07B7"/>
    <w:rsid w:val="003A2DA6"/>
    <w:rsid w:val="003A4F77"/>
    <w:rsid w:val="003A674B"/>
    <w:rsid w:val="003B2026"/>
    <w:rsid w:val="003B6D7D"/>
    <w:rsid w:val="003B7647"/>
    <w:rsid w:val="003D0D96"/>
    <w:rsid w:val="003D69BA"/>
    <w:rsid w:val="003F036E"/>
    <w:rsid w:val="003F1791"/>
    <w:rsid w:val="003F3470"/>
    <w:rsid w:val="003F3E5E"/>
    <w:rsid w:val="003F63D8"/>
    <w:rsid w:val="00401AB2"/>
    <w:rsid w:val="004075F1"/>
    <w:rsid w:val="004119E2"/>
    <w:rsid w:val="00411A8E"/>
    <w:rsid w:val="00412EFA"/>
    <w:rsid w:val="00413A86"/>
    <w:rsid w:val="00417AF4"/>
    <w:rsid w:val="00420C74"/>
    <w:rsid w:val="0042118C"/>
    <w:rsid w:val="00425CDB"/>
    <w:rsid w:val="00436467"/>
    <w:rsid w:val="00443943"/>
    <w:rsid w:val="00455C1A"/>
    <w:rsid w:val="0046763A"/>
    <w:rsid w:val="004746D1"/>
    <w:rsid w:val="00476733"/>
    <w:rsid w:val="00477C8E"/>
    <w:rsid w:val="00481A59"/>
    <w:rsid w:val="00496602"/>
    <w:rsid w:val="004A0639"/>
    <w:rsid w:val="004A16B5"/>
    <w:rsid w:val="004A3450"/>
    <w:rsid w:val="004C65D3"/>
    <w:rsid w:val="004D0075"/>
    <w:rsid w:val="004D2FFB"/>
    <w:rsid w:val="004D5A3F"/>
    <w:rsid w:val="004E0DF2"/>
    <w:rsid w:val="004E13F4"/>
    <w:rsid w:val="004E58E8"/>
    <w:rsid w:val="004F39CC"/>
    <w:rsid w:val="004F46A1"/>
    <w:rsid w:val="004F48E8"/>
    <w:rsid w:val="004F514A"/>
    <w:rsid w:val="004F66DB"/>
    <w:rsid w:val="0051053A"/>
    <w:rsid w:val="00524A79"/>
    <w:rsid w:val="00527B9E"/>
    <w:rsid w:val="00530F35"/>
    <w:rsid w:val="005436BB"/>
    <w:rsid w:val="00552C6F"/>
    <w:rsid w:val="00555D5B"/>
    <w:rsid w:val="005560F1"/>
    <w:rsid w:val="00562A76"/>
    <w:rsid w:val="00562DD2"/>
    <w:rsid w:val="0056449D"/>
    <w:rsid w:val="0057538F"/>
    <w:rsid w:val="00575767"/>
    <w:rsid w:val="00577688"/>
    <w:rsid w:val="00582487"/>
    <w:rsid w:val="00584AC7"/>
    <w:rsid w:val="0058749B"/>
    <w:rsid w:val="00590B5D"/>
    <w:rsid w:val="005A0368"/>
    <w:rsid w:val="005A2B7A"/>
    <w:rsid w:val="005B1494"/>
    <w:rsid w:val="005B45CC"/>
    <w:rsid w:val="005B57CE"/>
    <w:rsid w:val="005B59C1"/>
    <w:rsid w:val="005B7C59"/>
    <w:rsid w:val="005C49E2"/>
    <w:rsid w:val="005C6509"/>
    <w:rsid w:val="005C6E9D"/>
    <w:rsid w:val="005E07D2"/>
    <w:rsid w:val="005E2882"/>
    <w:rsid w:val="005E6BEC"/>
    <w:rsid w:val="005F4636"/>
    <w:rsid w:val="005F7953"/>
    <w:rsid w:val="006012BE"/>
    <w:rsid w:val="006039E7"/>
    <w:rsid w:val="00603B05"/>
    <w:rsid w:val="00606494"/>
    <w:rsid w:val="0061126C"/>
    <w:rsid w:val="00612687"/>
    <w:rsid w:val="006128FC"/>
    <w:rsid w:val="00612C20"/>
    <w:rsid w:val="006133E3"/>
    <w:rsid w:val="00632D7B"/>
    <w:rsid w:val="00637C8B"/>
    <w:rsid w:val="00645F02"/>
    <w:rsid w:val="006576C8"/>
    <w:rsid w:val="00664144"/>
    <w:rsid w:val="006659B5"/>
    <w:rsid w:val="006671A7"/>
    <w:rsid w:val="00670208"/>
    <w:rsid w:val="00671BBA"/>
    <w:rsid w:val="00673B70"/>
    <w:rsid w:val="00673CA6"/>
    <w:rsid w:val="00680C40"/>
    <w:rsid w:val="00683441"/>
    <w:rsid w:val="00695AF2"/>
    <w:rsid w:val="0069791F"/>
    <w:rsid w:val="006A4A5D"/>
    <w:rsid w:val="006A4ABB"/>
    <w:rsid w:val="006A657F"/>
    <w:rsid w:val="006B1F17"/>
    <w:rsid w:val="006B5009"/>
    <w:rsid w:val="006B53F6"/>
    <w:rsid w:val="006C287D"/>
    <w:rsid w:val="006C29AC"/>
    <w:rsid w:val="006C5001"/>
    <w:rsid w:val="006C60D6"/>
    <w:rsid w:val="006D652A"/>
    <w:rsid w:val="006D7429"/>
    <w:rsid w:val="006D7D9D"/>
    <w:rsid w:val="006E19F8"/>
    <w:rsid w:val="006E65FE"/>
    <w:rsid w:val="006E7F6E"/>
    <w:rsid w:val="006F3B00"/>
    <w:rsid w:val="006F41B2"/>
    <w:rsid w:val="007023EB"/>
    <w:rsid w:val="00703539"/>
    <w:rsid w:val="00705785"/>
    <w:rsid w:val="00707374"/>
    <w:rsid w:val="0071630A"/>
    <w:rsid w:val="00721017"/>
    <w:rsid w:val="00722D3F"/>
    <w:rsid w:val="007313AA"/>
    <w:rsid w:val="00735117"/>
    <w:rsid w:val="00737417"/>
    <w:rsid w:val="00745482"/>
    <w:rsid w:val="007478AF"/>
    <w:rsid w:val="00751D12"/>
    <w:rsid w:val="00757800"/>
    <w:rsid w:val="0076488E"/>
    <w:rsid w:val="007679F2"/>
    <w:rsid w:val="00772E4D"/>
    <w:rsid w:val="00774924"/>
    <w:rsid w:val="00775C26"/>
    <w:rsid w:val="0078254B"/>
    <w:rsid w:val="0078490A"/>
    <w:rsid w:val="007906A2"/>
    <w:rsid w:val="00790883"/>
    <w:rsid w:val="00790ADB"/>
    <w:rsid w:val="007949D4"/>
    <w:rsid w:val="007A14F2"/>
    <w:rsid w:val="007A223D"/>
    <w:rsid w:val="007A6612"/>
    <w:rsid w:val="007B45BD"/>
    <w:rsid w:val="007D4133"/>
    <w:rsid w:val="007D4346"/>
    <w:rsid w:val="007D69E0"/>
    <w:rsid w:val="007E3FA9"/>
    <w:rsid w:val="007E5ECB"/>
    <w:rsid w:val="007E61D8"/>
    <w:rsid w:val="007F3B48"/>
    <w:rsid w:val="007F5E3D"/>
    <w:rsid w:val="00800E97"/>
    <w:rsid w:val="008045E8"/>
    <w:rsid w:val="00810BD7"/>
    <w:rsid w:val="008173C0"/>
    <w:rsid w:val="00817AD1"/>
    <w:rsid w:val="00821AB3"/>
    <w:rsid w:val="008279F6"/>
    <w:rsid w:val="00832C5E"/>
    <w:rsid w:val="008334AB"/>
    <w:rsid w:val="00835666"/>
    <w:rsid w:val="00843BF7"/>
    <w:rsid w:val="008510E5"/>
    <w:rsid w:val="008543F6"/>
    <w:rsid w:val="00865B65"/>
    <w:rsid w:val="0087172D"/>
    <w:rsid w:val="0087375F"/>
    <w:rsid w:val="00873CE1"/>
    <w:rsid w:val="00874E0C"/>
    <w:rsid w:val="008750CB"/>
    <w:rsid w:val="00882EFC"/>
    <w:rsid w:val="008878B7"/>
    <w:rsid w:val="0089729E"/>
    <w:rsid w:val="00897F27"/>
    <w:rsid w:val="008A0EFB"/>
    <w:rsid w:val="008A4164"/>
    <w:rsid w:val="008A5414"/>
    <w:rsid w:val="008B7AC3"/>
    <w:rsid w:val="008C3F12"/>
    <w:rsid w:val="008C5866"/>
    <w:rsid w:val="008E3E35"/>
    <w:rsid w:val="008E674B"/>
    <w:rsid w:val="008F056A"/>
    <w:rsid w:val="008F1009"/>
    <w:rsid w:val="008F1BD1"/>
    <w:rsid w:val="008F3594"/>
    <w:rsid w:val="008F6BAE"/>
    <w:rsid w:val="00901656"/>
    <w:rsid w:val="00905815"/>
    <w:rsid w:val="009068B5"/>
    <w:rsid w:val="009079A7"/>
    <w:rsid w:val="009103E9"/>
    <w:rsid w:val="00912978"/>
    <w:rsid w:val="00914E33"/>
    <w:rsid w:val="009367ED"/>
    <w:rsid w:val="00940EF9"/>
    <w:rsid w:val="00943720"/>
    <w:rsid w:val="0095139E"/>
    <w:rsid w:val="0095509F"/>
    <w:rsid w:val="00957AF5"/>
    <w:rsid w:val="009629FF"/>
    <w:rsid w:val="00964D48"/>
    <w:rsid w:val="0096534C"/>
    <w:rsid w:val="00966FDD"/>
    <w:rsid w:val="00972890"/>
    <w:rsid w:val="00973CBF"/>
    <w:rsid w:val="00991259"/>
    <w:rsid w:val="009929CE"/>
    <w:rsid w:val="009A56AD"/>
    <w:rsid w:val="009B0D9A"/>
    <w:rsid w:val="009B26F6"/>
    <w:rsid w:val="009B4145"/>
    <w:rsid w:val="009B454C"/>
    <w:rsid w:val="009C6207"/>
    <w:rsid w:val="009C7D1E"/>
    <w:rsid w:val="009D0B56"/>
    <w:rsid w:val="009E10BA"/>
    <w:rsid w:val="009E467A"/>
    <w:rsid w:val="009E7114"/>
    <w:rsid w:val="00A137D3"/>
    <w:rsid w:val="00A27FE9"/>
    <w:rsid w:val="00A41EB1"/>
    <w:rsid w:val="00A45B17"/>
    <w:rsid w:val="00A461D1"/>
    <w:rsid w:val="00A469E9"/>
    <w:rsid w:val="00A4711D"/>
    <w:rsid w:val="00A60BD1"/>
    <w:rsid w:val="00A61B83"/>
    <w:rsid w:val="00A67490"/>
    <w:rsid w:val="00A71BE7"/>
    <w:rsid w:val="00A77D0C"/>
    <w:rsid w:val="00A8225C"/>
    <w:rsid w:val="00A942ED"/>
    <w:rsid w:val="00A96DAA"/>
    <w:rsid w:val="00AA2FE3"/>
    <w:rsid w:val="00AB2C4B"/>
    <w:rsid w:val="00AB7B9C"/>
    <w:rsid w:val="00AB7C2F"/>
    <w:rsid w:val="00AC2F94"/>
    <w:rsid w:val="00AC3316"/>
    <w:rsid w:val="00AC78FB"/>
    <w:rsid w:val="00AD0495"/>
    <w:rsid w:val="00AD1BA9"/>
    <w:rsid w:val="00AD383C"/>
    <w:rsid w:val="00AD4F11"/>
    <w:rsid w:val="00AE7D1D"/>
    <w:rsid w:val="00AF04DB"/>
    <w:rsid w:val="00AF06E5"/>
    <w:rsid w:val="00AF1BB9"/>
    <w:rsid w:val="00B16634"/>
    <w:rsid w:val="00B178D2"/>
    <w:rsid w:val="00B34769"/>
    <w:rsid w:val="00B3531A"/>
    <w:rsid w:val="00B37185"/>
    <w:rsid w:val="00B43132"/>
    <w:rsid w:val="00B53560"/>
    <w:rsid w:val="00B53E45"/>
    <w:rsid w:val="00B60CFF"/>
    <w:rsid w:val="00B63C6C"/>
    <w:rsid w:val="00B825E5"/>
    <w:rsid w:val="00B83BAA"/>
    <w:rsid w:val="00B8433C"/>
    <w:rsid w:val="00B91ADC"/>
    <w:rsid w:val="00B92CB0"/>
    <w:rsid w:val="00BA05C8"/>
    <w:rsid w:val="00BA0FD4"/>
    <w:rsid w:val="00BA4C8F"/>
    <w:rsid w:val="00BB3FE8"/>
    <w:rsid w:val="00BB5522"/>
    <w:rsid w:val="00BB6610"/>
    <w:rsid w:val="00BC2014"/>
    <w:rsid w:val="00BC76B5"/>
    <w:rsid w:val="00BD5C15"/>
    <w:rsid w:val="00BE41E7"/>
    <w:rsid w:val="00BE5213"/>
    <w:rsid w:val="00BF156C"/>
    <w:rsid w:val="00BF249E"/>
    <w:rsid w:val="00BF55B4"/>
    <w:rsid w:val="00C0063B"/>
    <w:rsid w:val="00C112BE"/>
    <w:rsid w:val="00C147FB"/>
    <w:rsid w:val="00C20896"/>
    <w:rsid w:val="00C20A25"/>
    <w:rsid w:val="00C2116F"/>
    <w:rsid w:val="00C23B15"/>
    <w:rsid w:val="00C4049D"/>
    <w:rsid w:val="00C40CF7"/>
    <w:rsid w:val="00C446F0"/>
    <w:rsid w:val="00C5048A"/>
    <w:rsid w:val="00C53EDB"/>
    <w:rsid w:val="00C56083"/>
    <w:rsid w:val="00C6257B"/>
    <w:rsid w:val="00C64553"/>
    <w:rsid w:val="00C70B16"/>
    <w:rsid w:val="00C72BE5"/>
    <w:rsid w:val="00C73A41"/>
    <w:rsid w:val="00C76D24"/>
    <w:rsid w:val="00C77D8F"/>
    <w:rsid w:val="00C84A84"/>
    <w:rsid w:val="00C8584E"/>
    <w:rsid w:val="00C86677"/>
    <w:rsid w:val="00CA73ED"/>
    <w:rsid w:val="00CB4065"/>
    <w:rsid w:val="00CB57E3"/>
    <w:rsid w:val="00CB7CA7"/>
    <w:rsid w:val="00CC0366"/>
    <w:rsid w:val="00CD5807"/>
    <w:rsid w:val="00CD60B2"/>
    <w:rsid w:val="00CD7B1B"/>
    <w:rsid w:val="00CE0FD8"/>
    <w:rsid w:val="00CE1FF2"/>
    <w:rsid w:val="00CE4484"/>
    <w:rsid w:val="00CE595A"/>
    <w:rsid w:val="00CF0873"/>
    <w:rsid w:val="00CF1471"/>
    <w:rsid w:val="00CF2B40"/>
    <w:rsid w:val="00CF490B"/>
    <w:rsid w:val="00CF53BF"/>
    <w:rsid w:val="00CF7BDE"/>
    <w:rsid w:val="00D1153A"/>
    <w:rsid w:val="00D141FF"/>
    <w:rsid w:val="00D1692A"/>
    <w:rsid w:val="00D32AB5"/>
    <w:rsid w:val="00D35F2E"/>
    <w:rsid w:val="00D440CB"/>
    <w:rsid w:val="00D50A94"/>
    <w:rsid w:val="00D52E7C"/>
    <w:rsid w:val="00D53DCA"/>
    <w:rsid w:val="00D606A1"/>
    <w:rsid w:val="00D61D37"/>
    <w:rsid w:val="00D63023"/>
    <w:rsid w:val="00D66757"/>
    <w:rsid w:val="00D66E62"/>
    <w:rsid w:val="00D716B6"/>
    <w:rsid w:val="00D81DB4"/>
    <w:rsid w:val="00D955C2"/>
    <w:rsid w:val="00DA4A0F"/>
    <w:rsid w:val="00DB3829"/>
    <w:rsid w:val="00DD4ABB"/>
    <w:rsid w:val="00DD756D"/>
    <w:rsid w:val="00DF1E35"/>
    <w:rsid w:val="00E02B0B"/>
    <w:rsid w:val="00E06BAD"/>
    <w:rsid w:val="00E10D09"/>
    <w:rsid w:val="00E17588"/>
    <w:rsid w:val="00E2306A"/>
    <w:rsid w:val="00E24083"/>
    <w:rsid w:val="00E25A10"/>
    <w:rsid w:val="00E25EB0"/>
    <w:rsid w:val="00E3074D"/>
    <w:rsid w:val="00E30791"/>
    <w:rsid w:val="00E308E7"/>
    <w:rsid w:val="00E37D3F"/>
    <w:rsid w:val="00E4341D"/>
    <w:rsid w:val="00E43657"/>
    <w:rsid w:val="00E51AB3"/>
    <w:rsid w:val="00E527E7"/>
    <w:rsid w:val="00E5358D"/>
    <w:rsid w:val="00E5414F"/>
    <w:rsid w:val="00E55C0A"/>
    <w:rsid w:val="00E56980"/>
    <w:rsid w:val="00E65EEC"/>
    <w:rsid w:val="00E6767C"/>
    <w:rsid w:val="00E7285A"/>
    <w:rsid w:val="00E75D20"/>
    <w:rsid w:val="00E804E5"/>
    <w:rsid w:val="00E8254D"/>
    <w:rsid w:val="00E82976"/>
    <w:rsid w:val="00E97563"/>
    <w:rsid w:val="00E97FFB"/>
    <w:rsid w:val="00EA46B9"/>
    <w:rsid w:val="00ED3623"/>
    <w:rsid w:val="00EE1C09"/>
    <w:rsid w:val="00EE3504"/>
    <w:rsid w:val="00EE680A"/>
    <w:rsid w:val="00EE7B21"/>
    <w:rsid w:val="00EF29F3"/>
    <w:rsid w:val="00F00845"/>
    <w:rsid w:val="00F04A1E"/>
    <w:rsid w:val="00F04D6F"/>
    <w:rsid w:val="00F16F58"/>
    <w:rsid w:val="00F17952"/>
    <w:rsid w:val="00F207A2"/>
    <w:rsid w:val="00F27B3E"/>
    <w:rsid w:val="00F33187"/>
    <w:rsid w:val="00F45C18"/>
    <w:rsid w:val="00F525AB"/>
    <w:rsid w:val="00F53B09"/>
    <w:rsid w:val="00F5632B"/>
    <w:rsid w:val="00F60002"/>
    <w:rsid w:val="00F62603"/>
    <w:rsid w:val="00F63368"/>
    <w:rsid w:val="00F70D23"/>
    <w:rsid w:val="00F71108"/>
    <w:rsid w:val="00F71FCF"/>
    <w:rsid w:val="00F73439"/>
    <w:rsid w:val="00F74BFA"/>
    <w:rsid w:val="00F81618"/>
    <w:rsid w:val="00F82052"/>
    <w:rsid w:val="00F8384B"/>
    <w:rsid w:val="00F94565"/>
    <w:rsid w:val="00F95026"/>
    <w:rsid w:val="00F9539B"/>
    <w:rsid w:val="00FA34D8"/>
    <w:rsid w:val="00FB016C"/>
    <w:rsid w:val="00FB2B9E"/>
    <w:rsid w:val="00FB5A04"/>
    <w:rsid w:val="00FB60FF"/>
    <w:rsid w:val="00FC21A7"/>
    <w:rsid w:val="00FC3038"/>
    <w:rsid w:val="00FC3950"/>
    <w:rsid w:val="00FC4FE8"/>
    <w:rsid w:val="00FD1376"/>
    <w:rsid w:val="00FD5051"/>
    <w:rsid w:val="00FD5B25"/>
    <w:rsid w:val="00FE73A8"/>
    <w:rsid w:val="00FF1426"/>
    <w:rsid w:val="00FF28A5"/>
    <w:rsid w:val="00FF33D8"/>
    <w:rsid w:val="2795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420A28"/>
  <w15:docId w15:val="{6C3BA0F5-83EB-48F9-8E7D-EE201011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5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5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5666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666"/>
    <w:rPr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35666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6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66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D37"/>
    <w:pPr>
      <w:spacing w:line="240" w:lineRule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D37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63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0208"/>
    <w:pPr>
      <w:spacing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079A7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534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34C"/>
  </w:style>
  <w:style w:type="paragraph" w:styleId="Footer">
    <w:name w:val="footer"/>
    <w:basedOn w:val="Normal"/>
    <w:link w:val="FooterChar"/>
    <w:uiPriority w:val="99"/>
    <w:unhideWhenUsed/>
    <w:rsid w:val="0096534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zadeh, Yasmin</dc:creator>
  <cp:keywords/>
  <dc:description/>
  <cp:lastModifiedBy>Mubasil Chaudhry</cp:lastModifiedBy>
  <cp:revision>6</cp:revision>
  <dcterms:created xsi:type="dcterms:W3CDTF">2019-03-29T11:30:00Z</dcterms:created>
  <dcterms:modified xsi:type="dcterms:W3CDTF">2019-04-02T11:18:00Z</dcterms:modified>
</cp:coreProperties>
</file>